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AE5CA" w14:textId="3F8A0D3B" w:rsidR="00807945" w:rsidRPr="0095201F" w:rsidRDefault="00807945" w:rsidP="00807945">
      <w:pPr>
        <w:autoSpaceDE w:val="0"/>
        <w:autoSpaceDN w:val="0"/>
        <w:adjustRightInd w:val="0"/>
        <w:rPr>
          <w:bCs/>
          <w:kern w:val="0"/>
          <w:sz w:val="18"/>
          <w:szCs w:val="18"/>
        </w:rPr>
      </w:pPr>
      <w:bookmarkStart w:id="0" w:name="_Hlk29997989"/>
      <w:r>
        <w:rPr>
          <w:b/>
          <w:bCs/>
          <w:kern w:val="0"/>
          <w:sz w:val="18"/>
          <w:szCs w:val="18"/>
        </w:rPr>
        <w:t>S4 Table.</w:t>
      </w:r>
      <w:r>
        <w:rPr>
          <w:bCs/>
          <w:kern w:val="0"/>
          <w:sz w:val="18"/>
          <w:szCs w:val="18"/>
        </w:rPr>
        <w:t xml:space="preserve"> </w:t>
      </w:r>
      <w:r w:rsidRPr="00F424FF">
        <w:rPr>
          <w:b/>
          <w:bCs/>
          <w:kern w:val="0"/>
          <w:sz w:val="18"/>
          <w:szCs w:val="18"/>
        </w:rPr>
        <w:t>Variation of the four major types of DNA methylation patterns (CG hypermethylation, CHG hypermethylation, CG hypomethylation, and CHG hypomethylation) in the ‘Fuji’ mutants.</w:t>
      </w:r>
    </w:p>
    <w:tbl>
      <w:tblPr>
        <w:tblW w:w="845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134"/>
        <w:gridCol w:w="1275"/>
        <w:gridCol w:w="993"/>
        <w:gridCol w:w="1275"/>
        <w:gridCol w:w="1277"/>
        <w:gridCol w:w="1558"/>
        <w:gridCol w:w="941"/>
      </w:tblGrid>
      <w:tr w:rsidR="00807945" w:rsidRPr="0095201F" w14:paraId="2D90446B" w14:textId="77777777" w:rsidTr="00807945">
        <w:trPr>
          <w:trHeight w:hRule="exact" w:val="227"/>
          <w:jc w:val="center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18E328D" w14:textId="77777777" w:rsidR="00807945" w:rsidRPr="0095201F" w:rsidRDefault="00807945" w:rsidP="00770A53">
            <w:pPr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V</w:t>
            </w:r>
            <w:r w:rsidRPr="0095201F">
              <w:rPr>
                <w:rFonts w:hint="eastAsia"/>
                <w:b/>
                <w:kern w:val="0"/>
                <w:sz w:val="18"/>
                <w:szCs w:val="18"/>
              </w:rPr>
              <w:t>ariety</w:t>
            </w:r>
            <w:r w:rsidRPr="0095201F">
              <w:rPr>
                <w:b/>
                <w:kern w:val="0"/>
                <w:sz w:val="18"/>
                <w:szCs w:val="18"/>
              </w:rPr>
              <w:t xml:space="preserve"> </w:t>
            </w:r>
            <w:r w:rsidRPr="0095201F">
              <w:rPr>
                <w:rFonts w:hint="eastAsia"/>
                <w:b/>
                <w:kern w:val="0"/>
                <w:sz w:val="18"/>
                <w:szCs w:val="18"/>
              </w:rPr>
              <w:t>code</w:t>
            </w:r>
          </w:p>
        </w:tc>
        <w:tc>
          <w:tcPr>
            <w:tcW w:w="3543" w:type="dxa"/>
            <w:gridSpan w:val="3"/>
            <w:noWrap/>
            <w:tcMar>
              <w:left w:w="28" w:type="dxa"/>
              <w:right w:w="28" w:type="dxa"/>
            </w:tcMar>
            <w:vAlign w:val="bottom"/>
          </w:tcPr>
          <w:p w14:paraId="37361F9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Hypermethylation</w:t>
            </w:r>
          </w:p>
        </w:tc>
        <w:tc>
          <w:tcPr>
            <w:tcW w:w="3776" w:type="dxa"/>
            <w:gridSpan w:val="3"/>
            <w:noWrap/>
            <w:tcMar>
              <w:left w:w="28" w:type="dxa"/>
              <w:right w:w="28" w:type="dxa"/>
            </w:tcMar>
            <w:vAlign w:val="bottom"/>
          </w:tcPr>
          <w:p w14:paraId="3266D1E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Hypomethylation</w:t>
            </w:r>
          </w:p>
        </w:tc>
      </w:tr>
      <w:tr w:rsidR="00807945" w:rsidRPr="0095201F" w14:paraId="1928B6D8" w14:textId="77777777" w:rsidTr="00807945">
        <w:trPr>
          <w:trHeight w:hRule="exact" w:val="227"/>
          <w:jc w:val="center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29D961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429496D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CHG (%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596AF0A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CG (%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769EDB8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</w:tcPr>
          <w:p w14:paraId="4758D85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CHG (%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center"/>
          </w:tcPr>
          <w:p w14:paraId="36700C5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CG (%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center"/>
          </w:tcPr>
          <w:p w14:paraId="03957EA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95201F">
              <w:rPr>
                <w:b/>
                <w:kern w:val="0"/>
                <w:sz w:val="18"/>
                <w:szCs w:val="18"/>
              </w:rPr>
              <w:t>Total</w:t>
            </w:r>
          </w:p>
        </w:tc>
      </w:tr>
      <w:tr w:rsidR="00807945" w:rsidRPr="0095201F" w14:paraId="6D66DC1B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9FB3EB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6A16F1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1(9.04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A30585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2(10.51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BB9F34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3(19.55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7B68CF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2(10.03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14A8C9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39(20.78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401354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51(30.824)</w:t>
            </w:r>
          </w:p>
        </w:tc>
      </w:tr>
      <w:tr w:rsidR="00807945" w:rsidRPr="0095201F" w14:paraId="54EACF1C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E16F1D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149A77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3(13.98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1A9731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9(10.05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CB024E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52(24.04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C85521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4(14.04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1AB2CD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6(5.63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EE366C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0(19.681)</w:t>
            </w:r>
          </w:p>
        </w:tc>
        <w:bookmarkStart w:id="1" w:name="_GoBack"/>
        <w:bookmarkEnd w:id="1"/>
      </w:tr>
      <w:tr w:rsidR="00807945" w:rsidRPr="0095201F" w14:paraId="5F702B6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F1857D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3ED9CF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4(11.23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DAB270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4(8.61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A0581C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8(19.85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0506C5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7(12.97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859E0B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6(5.04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B0D7C8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3(18.015)</w:t>
            </w:r>
          </w:p>
        </w:tc>
      </w:tr>
      <w:tr w:rsidR="00807945" w:rsidRPr="0095201F" w14:paraId="1D716E9E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D3DE3C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A57856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9(11.97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AA5D16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5(8.26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5F488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04(20.24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06EB41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9(15.98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1FFCE0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33(6.663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D8F4C5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52(22.645)</w:t>
            </w:r>
          </w:p>
        </w:tc>
      </w:tr>
      <w:tr w:rsidR="00807945" w:rsidRPr="0095201F" w14:paraId="404665CA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3AD6D4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461A6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3(14.02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F6ED00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7(13.17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9309A9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0(27.20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8A7E6E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6(15.25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C52076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7(10.50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1F2F24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83(25.760)</w:t>
            </w:r>
          </w:p>
        </w:tc>
      </w:tr>
      <w:tr w:rsidR="00807945" w:rsidRPr="0095201F" w14:paraId="5D58738A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7BBCCD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AAE923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9(13.15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62B818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0(13.20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E15BB9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99(26.36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2CA60A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5(17.16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8E9D2F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40(7.39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D4FE6D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5(24.564)</w:t>
            </w:r>
          </w:p>
        </w:tc>
      </w:tr>
      <w:tr w:rsidR="00807945" w:rsidRPr="0095201F" w14:paraId="3B06608F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5556B5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904E71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4(12.43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C2327F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6(13.55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BC00B4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0(25.99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17ECFD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5(18.09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8F7FB1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0(8.665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C67892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25(26.758)</w:t>
            </w:r>
          </w:p>
        </w:tc>
      </w:tr>
      <w:tr w:rsidR="00807945" w:rsidRPr="0095201F" w14:paraId="7A7CCA6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EB3264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9D0C4A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02(14.91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914A6D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6(12.14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8504E3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8(27.062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BD6110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0(15.80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E57894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1(16.84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F3AB69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61(32.642)</w:t>
            </w:r>
          </w:p>
        </w:tc>
      </w:tr>
      <w:tr w:rsidR="00807945" w:rsidRPr="0095201F" w14:paraId="2135E3D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06DA6B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9A07CB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3(14.56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CDC421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0(12.80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8E0DB4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3(27.37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549FC7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2(15.58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267B68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8(8.965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FD31E1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0(24.546)</w:t>
            </w:r>
          </w:p>
        </w:tc>
      </w:tr>
      <w:tr w:rsidR="00807945" w:rsidRPr="0095201F" w14:paraId="0149957F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B71C11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60A367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7(13.19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0D9927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8(13.24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5D56B8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95(26.442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78BC52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5(16.82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8176D9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29(6.891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5D32BF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44(23.718)</w:t>
            </w:r>
          </w:p>
        </w:tc>
      </w:tr>
      <w:tr w:rsidR="00807945" w:rsidRPr="0095201F" w14:paraId="6A8A763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EF8CD8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9F27EB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7(17.12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6F394B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1(16.80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99DC5D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48(33.92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4BC99C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22(22.09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263859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1(10.00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F08AAB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13(32.094)</w:t>
            </w:r>
          </w:p>
        </w:tc>
      </w:tr>
      <w:tr w:rsidR="00807945" w:rsidRPr="0095201F" w14:paraId="582C81B4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CE6E5B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1086CD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6(14.66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B450EA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1(10.45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35041F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07(25.12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8FF48A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5(17.09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4939AD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7(13.231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DA82F5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12(30.327)</w:t>
            </w:r>
          </w:p>
        </w:tc>
      </w:tr>
      <w:tr w:rsidR="00807945" w:rsidRPr="0095201F" w14:paraId="0885691B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E78CE9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B99C4B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04(15.59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51CFFE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2(12.41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492A6E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6(28.00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918A44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8(18.35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16448B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2(10.35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F472C9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0(28.718)</w:t>
            </w:r>
          </w:p>
        </w:tc>
      </w:tr>
      <w:tr w:rsidR="00807945" w:rsidRPr="0095201F" w14:paraId="23BF6C9C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11DEDA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432E60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3(14.22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FAF638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0(13.07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689EDE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3(27.30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478E28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06(20.41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C96470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1(9.10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C30B5E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87(29.512)</w:t>
            </w:r>
          </w:p>
        </w:tc>
      </w:tr>
      <w:tr w:rsidR="00807945" w:rsidRPr="0095201F" w14:paraId="13B5259C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1B662B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CF6736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4(13.77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5B61D9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6(12.83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69A45A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0(26.61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76E238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1(17.27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755DD6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5(10.17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41C109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26(27.453)</w:t>
            </w:r>
          </w:p>
        </w:tc>
      </w:tr>
      <w:tr w:rsidR="00807945" w:rsidRPr="0095201F" w14:paraId="3456987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770805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1F8DCC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0(16.24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339ACB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8(14.57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6A3785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88(30.81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84D751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5(18.08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E92672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3(10.63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18CDF1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8(28.721)</w:t>
            </w:r>
          </w:p>
        </w:tc>
      </w:tr>
      <w:tr w:rsidR="00807945" w:rsidRPr="0095201F" w14:paraId="0DE2EBC8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9231E4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34CC9C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9(12.77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3E6B92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4(13.04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55AEF4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83(25.81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C9A614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3(14.59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9924BD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5(9.353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C7349C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48(23.944)</w:t>
            </w:r>
          </w:p>
        </w:tc>
      </w:tr>
      <w:tr w:rsidR="00807945" w:rsidRPr="0095201F" w14:paraId="2D97AE79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57C14D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1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439983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2(16.60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0912A5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3(13.04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C12BD9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75(29.65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601716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4(18.25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06940C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5(12.12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0E71ED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89(30.376)</w:t>
            </w:r>
          </w:p>
        </w:tc>
      </w:tr>
      <w:tr w:rsidR="00807945" w:rsidRPr="0095201F" w14:paraId="504D8F21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F0D158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400818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2(17.26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276514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5(14.30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018782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07(31.56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5C5E02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1(17.21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334572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9(12.42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9FFAAF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70(29.641)</w:t>
            </w:r>
          </w:p>
        </w:tc>
      </w:tr>
      <w:tr w:rsidR="00807945" w:rsidRPr="0095201F" w14:paraId="66727657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A78CBF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734A60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7(16.36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9D3483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4(13.21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985693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91(29.58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E229F5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06(20.32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1480BE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0(12.01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3FD45F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46(32.332)</w:t>
            </w:r>
          </w:p>
        </w:tc>
      </w:tr>
      <w:tr w:rsidR="00807945" w:rsidRPr="0095201F" w14:paraId="69A7F825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032C9D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775F59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4(14.73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35BED2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5(13.74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8A5298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9(28.47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337541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7(17.99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CA2091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9(10.32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F429DA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6(28.320)</w:t>
            </w:r>
          </w:p>
        </w:tc>
      </w:tr>
      <w:tr w:rsidR="00807945" w:rsidRPr="0095201F" w14:paraId="3BD1CFC0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BE79ED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FC5CAE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9(14.75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205619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3(13.96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37D089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82(28.72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EBF479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0(17.76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B29872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04(15.005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332B83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64(32.774)</w:t>
            </w:r>
          </w:p>
        </w:tc>
      </w:tr>
      <w:tr w:rsidR="00807945" w:rsidRPr="0095201F" w14:paraId="3DDC16A0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B1BD44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5ACD98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5(15.26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322E3F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3(14.12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C91652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8(29.38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0E2A03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6(19.96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129A2D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7(9.67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5580C4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73(29.643)</w:t>
            </w:r>
          </w:p>
        </w:tc>
      </w:tr>
      <w:tr w:rsidR="00807945" w:rsidRPr="0095201F" w14:paraId="13A402BE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F5CC44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4E1BA1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4(17.01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2AC10D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3(14.86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E0DF85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07(31.88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8FC25D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1(20.01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C43E6C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1(7.931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3F9DD1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2(27.941)</w:t>
            </w:r>
          </w:p>
        </w:tc>
      </w:tr>
      <w:tr w:rsidR="00807945" w:rsidRPr="0095201F" w14:paraId="5CB8254B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609F3C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D9574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0(14.96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AF63E0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7(14.27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B62FF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7(29.236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F5BE58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05(16.30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3809BF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5(9.88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7EB661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90(26.189)</w:t>
            </w:r>
          </w:p>
        </w:tc>
      </w:tr>
      <w:tr w:rsidR="00807945" w:rsidRPr="0095201F" w14:paraId="0348D07A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F7B9D2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448415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4(14.93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2FEDF6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5(13.46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6CE1D0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59(28.40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C3BA95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38(22.25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7DC8A1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1(8.68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2AA1DD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09(30.945)</w:t>
            </w:r>
          </w:p>
        </w:tc>
      </w:tr>
      <w:tr w:rsidR="00807945" w:rsidRPr="0095201F" w14:paraId="240F7BC7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B72917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54458F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7(18.41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A1572B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5(14.06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3DF9E4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12(32.48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4C870C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8(20.59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89C1BE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2(9.13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7E62B1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0(29.724)</w:t>
            </w:r>
          </w:p>
        </w:tc>
      </w:tr>
      <w:tr w:rsidR="00807945" w:rsidRPr="0095201F" w14:paraId="4F6AA8D3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10C4F2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2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0450DB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5(14.86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42C061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0(14.60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7F17E4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5(29.47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68694A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02(15.75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400C3B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4(12.72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C6164F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6(28.482)</w:t>
            </w:r>
          </w:p>
        </w:tc>
      </w:tr>
      <w:tr w:rsidR="00807945" w:rsidRPr="0095201F" w14:paraId="113A648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9DB8BB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68C600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3(15.15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24D816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7(12.43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26A2C7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70(27.59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E3918E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3(19.99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F7DA59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2(13.65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247A2B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95(33.640)</w:t>
            </w:r>
          </w:p>
        </w:tc>
      </w:tr>
      <w:tr w:rsidR="00807945" w:rsidRPr="0095201F" w14:paraId="341C6ACF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82E85C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BCEF6C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7(16.04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DDD7E0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3(13.81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5383DF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90(29.85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9ACFBE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2(19.33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C488CF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8(10.52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6555EA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90(29.858)</w:t>
            </w:r>
          </w:p>
        </w:tc>
      </w:tr>
      <w:tr w:rsidR="00807945" w:rsidRPr="0095201F" w14:paraId="7E2BEB07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13A47A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3DB1A2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1(15.00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786E6C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2(14.53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D50BC3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73(29.536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D511B8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9(20.05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B995DC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1(8.81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5AECE4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0(28.866)</w:t>
            </w:r>
          </w:p>
        </w:tc>
      </w:tr>
      <w:tr w:rsidR="00807945" w:rsidRPr="0095201F" w14:paraId="4A61533C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5E4740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84561D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2(11.88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8C7D28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8(13.73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4E4087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00(25.61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B268B0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1(17.98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0B0BA2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7(9.58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6E1400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8(27.561)</w:t>
            </w:r>
          </w:p>
        </w:tc>
      </w:tr>
      <w:tr w:rsidR="00807945" w:rsidRPr="0095201F" w14:paraId="0DA005C7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2C2FBB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D3F69E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8(14.67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4CFB01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5(16.05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EA454E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03(30.73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158F76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2(17.94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D17348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6(12.53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E48102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98(30.479)</w:t>
            </w:r>
          </w:p>
        </w:tc>
      </w:tr>
      <w:tr w:rsidR="00807945" w:rsidRPr="0095201F" w14:paraId="14B7EAE3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F0A6ED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E4A4BB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2(14.49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347E57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6(12.71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83A668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8(27.21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37C75F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9(20.80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8C6DA5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8(10.32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FB3831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27(31.132)</w:t>
            </w:r>
          </w:p>
        </w:tc>
      </w:tr>
      <w:tr w:rsidR="00807945" w:rsidRPr="0095201F" w14:paraId="66354BD8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EBAB36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B820F7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0(15.14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7987BB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1(12.58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CDC38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1(27.72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3D34C3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0(18.79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C20A87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3(7.99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BEB8AB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3(26.789)</w:t>
            </w:r>
          </w:p>
        </w:tc>
      </w:tr>
      <w:tr w:rsidR="00807945" w:rsidRPr="0095201F" w14:paraId="519584C3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5AB949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270D0C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1(14.10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D07482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6(13.84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B67C76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7(27.95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75A708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3(18.89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39C7D6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5(8.06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584C56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8(26.965)</w:t>
            </w:r>
          </w:p>
        </w:tc>
      </w:tr>
      <w:tr w:rsidR="00807945" w:rsidRPr="0095201F" w14:paraId="7656809B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0131B3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807AF7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01(14.31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9E2978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3(12.50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4DC248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4(26.819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C7347D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6(24.53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D98887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5(11.175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FB7B98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751(35.711)</w:t>
            </w:r>
          </w:p>
        </w:tc>
      </w:tr>
      <w:tr w:rsidR="00807945" w:rsidRPr="0095201F" w14:paraId="600FD42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F90BC9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3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EA081B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7(14.84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E9D299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0(14.48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E52479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7(29.33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591911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1(19.71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C774D3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4(9.51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7DACDA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5(29.229)</w:t>
            </w:r>
          </w:p>
        </w:tc>
      </w:tr>
      <w:tr w:rsidR="00807945" w:rsidRPr="0095201F" w14:paraId="1D693F41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A4A081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525889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8(13.81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BF4E23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7(12.76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C97330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5(26.57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F8D14F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45(22.10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26A32E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5(8.19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F2EB1D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10(30.303)</w:t>
            </w:r>
          </w:p>
        </w:tc>
      </w:tr>
      <w:tr w:rsidR="00807945" w:rsidRPr="0095201F" w14:paraId="640DF63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9AC524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2DDCB2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6(14.77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1C6A08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3(13.62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C0A532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9(28.39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326059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3(19.11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4B26C8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8(13.373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BFAEAC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51(32.485)</w:t>
            </w:r>
          </w:p>
        </w:tc>
      </w:tr>
      <w:tr w:rsidR="00807945" w:rsidRPr="0095201F" w14:paraId="6F7855D0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6AB63B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81C2A4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2(14.24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B8DFF3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3(14.29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184C7B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5(28.53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DEE45C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06(20.50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8F84AD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3(10.253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85B3E7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09(30.758)</w:t>
            </w:r>
          </w:p>
        </w:tc>
      </w:tr>
      <w:tr w:rsidR="00807945" w:rsidRPr="0095201F" w14:paraId="70BCB475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680ECB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B05444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2(13.9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41A1D8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8(13.25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8EACE6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0(27.221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2FD3EE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9(18.95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862021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7(9.091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2F65F8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6(28.043)</w:t>
            </w:r>
          </w:p>
        </w:tc>
      </w:tr>
      <w:tr w:rsidR="00807945" w:rsidRPr="0095201F" w14:paraId="001BAACB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263DFA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C88840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0(13.36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C3CEEE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4(14.05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8A529C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54(27.412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33F4F7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24(20.98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ED8623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8(10.78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E3CDDF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42(31.766)</w:t>
            </w:r>
          </w:p>
        </w:tc>
      </w:tr>
      <w:tr w:rsidR="00807945" w:rsidRPr="0095201F" w14:paraId="3758E70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073D66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6F62C0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1(12.68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D02F5C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7(12.5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59AF3B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8(25.18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483631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20(24.34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F7DD72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2(9.45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9B4C79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722(33.801)</w:t>
            </w:r>
          </w:p>
        </w:tc>
      </w:tr>
      <w:tr w:rsidR="00807945" w:rsidRPr="0095201F" w14:paraId="6EB47A38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8A30FB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29DDC9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9(13.73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D240D7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4(12.50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B25065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33(26.24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671F4D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9(23.09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CCB2B9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5(8.12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953CB8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34(31.216)</w:t>
            </w:r>
          </w:p>
        </w:tc>
      </w:tr>
      <w:tr w:rsidR="00807945" w:rsidRPr="0095201F" w14:paraId="0B3DFD0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CC1B7A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EB008B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5(12.50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24C30E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1(13.29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FCB32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26(25.79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C71E9F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74(23.24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9285EF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1(7.89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CCF640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35(31.143)</w:t>
            </w:r>
          </w:p>
        </w:tc>
      </w:tr>
      <w:tr w:rsidR="00807945" w:rsidRPr="0095201F" w14:paraId="1EE6F18E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421834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4B65DC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5(13.39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337DE4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1(13.19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1580F8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26(26.59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A57B86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92(19.81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24A40E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4(8.79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5A7BC1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6(28.615)</w:t>
            </w:r>
          </w:p>
        </w:tc>
      </w:tr>
      <w:tr w:rsidR="00807945" w:rsidRPr="0095201F" w14:paraId="54E249EF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CCDA77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4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89E094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8(16.60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1D781A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0(14.25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94A8D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28(30.86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91F535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38(21.52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1CE449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2(11.89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12B4AD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80(33.415)</w:t>
            </w:r>
          </w:p>
        </w:tc>
      </w:tr>
      <w:tr w:rsidR="00807945" w:rsidRPr="0095201F" w14:paraId="0027FBBE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83B390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307AE4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8(18.46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8B52FA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6(17.29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9F3234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74(35.756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F9CC79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9(19.57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CA298B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8(12.095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4C8A32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97(31.671)</w:t>
            </w:r>
          </w:p>
        </w:tc>
      </w:tr>
      <w:tr w:rsidR="00807945" w:rsidRPr="0095201F" w14:paraId="010CF289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8F1631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F72621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6(17.75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22AB9B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4(18.7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C22D8E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90(36.45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FE6E2D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7(17.27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799274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5(11.35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9857CA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2(28.632)</w:t>
            </w:r>
          </w:p>
        </w:tc>
      </w:tr>
      <w:tr w:rsidR="00807945" w:rsidRPr="0095201F" w14:paraId="2F6741E0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8C124A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4A7B49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03(15.91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0C80AA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8(17.75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54E786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41(33.666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E6E9E7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04(21.21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4C18C1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46(7.66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028919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50(28.887)</w:t>
            </w:r>
          </w:p>
        </w:tc>
      </w:tr>
      <w:tr w:rsidR="00807945" w:rsidRPr="0095201F" w14:paraId="7FD97384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757024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FFF04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8(16.62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8B0D4D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7(12.66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2E307A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25(29.281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AA9D56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4(14.16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06BD52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9(4.96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3DD678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3(19.130)</w:t>
            </w:r>
          </w:p>
        </w:tc>
      </w:tr>
      <w:tr w:rsidR="00807945" w:rsidRPr="0095201F" w14:paraId="74818511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431881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B3F8F7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7(14.17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06E796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9(12.15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9353E3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96(26.32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AA081E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5(14.06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AA3233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22(6.47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F8A378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7(20.541)</w:t>
            </w:r>
          </w:p>
        </w:tc>
      </w:tr>
      <w:tr w:rsidR="00807945" w:rsidRPr="0095201F" w14:paraId="19DECA71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7DAD89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1B3AC4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4(12.41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4E461E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9(8.60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88CB36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3(21.01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8CB8A7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0(15.77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38C412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0(7.63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6ACAFB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0(23.410)</w:t>
            </w:r>
          </w:p>
        </w:tc>
      </w:tr>
      <w:tr w:rsidR="00807945" w:rsidRPr="0095201F" w14:paraId="1D304269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309104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DC2CC6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3(14.66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528B6B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1(10.25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5F5FA1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4(24.919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88766D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8(14.93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D81524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5(5.63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53F01A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3(20.569)</w:t>
            </w:r>
          </w:p>
        </w:tc>
      </w:tr>
      <w:tr w:rsidR="00807945" w:rsidRPr="0095201F" w14:paraId="34F3BE2A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F70739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80F193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7(19.23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647E12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4(15.18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E962ED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21(34.42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28F266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2(14.52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8C0F76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8(11.53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DE0679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70(26.053)</w:t>
            </w:r>
          </w:p>
        </w:tc>
      </w:tr>
      <w:tr w:rsidR="00807945" w:rsidRPr="0095201F" w14:paraId="05DAB74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5D319B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lastRenderedPageBreak/>
              <w:t>M5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E8E4DC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1(12.50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449E1D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5(9.6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16AEC0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26(22.10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DEE5F8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5(16.86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CD294D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1(4.72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5A569D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6(21.588)</w:t>
            </w:r>
          </w:p>
        </w:tc>
      </w:tr>
      <w:tr w:rsidR="00807945" w:rsidRPr="0095201F" w14:paraId="28632E4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2B6B60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5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672E99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8(15.55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17809A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1(14.1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517A75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9(29.66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77C3DC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4(13.72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45ACE7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6(9.50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AAF768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30(23.231)</w:t>
            </w:r>
          </w:p>
        </w:tc>
      </w:tr>
      <w:tr w:rsidR="00807945" w:rsidRPr="0095201F" w14:paraId="1D359A59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FF4133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1921D9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1(16.02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D86FAF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6(10.79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E566A8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87(26.81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442DCF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3(12.28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423FB0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7(5.89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361E25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0(18.172)</w:t>
            </w:r>
          </w:p>
        </w:tc>
      </w:tr>
      <w:tr w:rsidR="00807945" w:rsidRPr="0095201F" w14:paraId="34B805C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C6F014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990DC6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9(13.48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565476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4(10.50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971BD7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43(23.98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B7D95A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9(14.56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BE22BC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0(5.41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EB79AB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9(19.978)</w:t>
            </w:r>
          </w:p>
        </w:tc>
      </w:tr>
      <w:tr w:rsidR="00807945" w:rsidRPr="0095201F" w14:paraId="2251B9A5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2C250D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A47F7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3(9.15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8BA713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4(10.27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95156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7(19.42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963F26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1(12.75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A564FC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11(5.87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C3F454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2(18.634)</w:t>
            </w:r>
          </w:p>
        </w:tc>
      </w:tr>
      <w:tr w:rsidR="00807945" w:rsidRPr="0095201F" w14:paraId="735B152E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44BA45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4ED712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4(12.16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41BD30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5(8.06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A7C24F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9(20.229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7A2D4A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0(13.00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CC4B1A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7(8.68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0DF58B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7(21.685)</w:t>
            </w:r>
          </w:p>
        </w:tc>
      </w:tr>
      <w:tr w:rsidR="00807945" w:rsidRPr="0095201F" w14:paraId="09D11394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848887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1A7EF5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1(12.26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29663C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0(9.55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E7DB9F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1(21.81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853B37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3(13.42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E1997D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20(6.36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6E27C8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3(19.798)</w:t>
            </w:r>
          </w:p>
        </w:tc>
      </w:tr>
      <w:tr w:rsidR="00807945" w:rsidRPr="0095201F" w14:paraId="2FE6079E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4E8CCE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208FC2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8(14.39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DBF30C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2(9.77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ABF016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50(24.16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CA4E43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4(15.25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CD312A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1(4.35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8805FB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5(19.603)</w:t>
            </w:r>
          </w:p>
        </w:tc>
      </w:tr>
      <w:tr w:rsidR="00807945" w:rsidRPr="0095201F" w14:paraId="47D1C62C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6BEFB1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7B347C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6(11.10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3D6178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38(7.43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752702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4(18.54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0A4C87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6(11.64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CABE16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4(5.06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8F2707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0(16.712)</w:t>
            </w:r>
          </w:p>
        </w:tc>
      </w:tr>
      <w:tr w:rsidR="00807945" w:rsidRPr="0095201F" w14:paraId="6F86C86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5AC554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4FA58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7(13.05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D8F3DF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45(7.66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B48C62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92(20.719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1E5CFE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7(12.52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866C58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43(7.55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9B4FE2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0(20.085)</w:t>
            </w:r>
          </w:p>
        </w:tc>
      </w:tr>
      <w:tr w:rsidR="00807945" w:rsidRPr="0095201F" w14:paraId="76872C3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0C3E88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BC17F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4(15.53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8EF92C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9(13.16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9DDC8E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43(28.70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C71617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4(17.65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4B515B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47(7.77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20F784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81(25.423)</w:t>
            </w:r>
          </w:p>
        </w:tc>
      </w:tr>
      <w:tr w:rsidR="00807945" w:rsidRPr="0095201F" w14:paraId="132283A3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AB818B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6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98088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7(13.08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A8D09A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7(12.55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B80BE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84(25.636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2ACAA2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1(13.29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507835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6(8.79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C4661C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7(22.087)</w:t>
            </w:r>
          </w:p>
        </w:tc>
      </w:tr>
      <w:tr w:rsidR="00807945" w:rsidRPr="0095201F" w14:paraId="7A2805E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E20C45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A199D1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7(9.69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3AD5B5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0(8.81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C970C5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7(18.51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9C0AA9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83(14.67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F5C2B0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11(5.75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DECA2A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94(20.436)</w:t>
            </w:r>
          </w:p>
        </w:tc>
      </w:tr>
      <w:tr w:rsidR="00807945" w:rsidRPr="0095201F" w14:paraId="68371B6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C7856A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FA0FA6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8(12.05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DB2B14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0(10.69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B48FB8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8(22.752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9E5CC4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38(21.29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FDB552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6(12.445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C5F89D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94(33.738)</w:t>
            </w:r>
          </w:p>
        </w:tc>
      </w:tr>
      <w:tr w:rsidR="00807945" w:rsidRPr="0095201F" w14:paraId="6A5C52A7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522F74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975A68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8(12.63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18352C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7(9.4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60C6BA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15(22.039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58B803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3(12.90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3C2E34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8(5.73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695C2B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1(18.640)</w:t>
            </w:r>
          </w:p>
        </w:tc>
      </w:tr>
      <w:tr w:rsidR="00807945" w:rsidRPr="0095201F" w14:paraId="7AAB4034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2DBBEE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336EBB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1(11.69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CFDE95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5(9.87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3EE171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26(21.57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FF958D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9(18.68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BD2683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9(5.013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1F477F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8(23.696)</w:t>
            </w:r>
          </w:p>
        </w:tc>
      </w:tr>
      <w:tr w:rsidR="00807945" w:rsidRPr="0095201F" w14:paraId="7C30E351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6CB064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5BD71B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6(10.18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FC1619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2(10.0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8C98FF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28(20.189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7A57DE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0(17.45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2DAF79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2(12.35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558D6A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32(29.811)</w:t>
            </w:r>
          </w:p>
        </w:tc>
      </w:tr>
      <w:tr w:rsidR="00807945" w:rsidRPr="0095201F" w14:paraId="5F85349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A8DA24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697170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1(20.40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D5BE31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1(17.19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923473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702(37.60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96EDCD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5(19.01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D1C281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3(11.40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2C3A9C2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68(30.423)</w:t>
            </w:r>
          </w:p>
        </w:tc>
      </w:tr>
      <w:tr w:rsidR="00807945" w:rsidRPr="0095201F" w14:paraId="54422D8F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43EABE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5618E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3(15.97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906618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3(8.29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4D7A14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06(24.269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F52ED9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84(23.21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B71C10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19(5.70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606F71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603(28.921)</w:t>
            </w:r>
          </w:p>
        </w:tc>
      </w:tr>
      <w:tr w:rsidR="00807945" w:rsidRPr="0095201F" w14:paraId="5B63CD73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9DA98A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21DE52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1(11.60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FECD76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5(8.52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C10097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66(20.132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E47267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5(11.27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A9B8B2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8(5.941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C3654E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3(17.217)</w:t>
            </w:r>
          </w:p>
        </w:tc>
      </w:tr>
      <w:tr w:rsidR="00807945" w:rsidRPr="0095201F" w14:paraId="7AB1D169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ECDA31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1F5D1C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49(8.18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E7D191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3(8.95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037FC0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12(17.14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ECCFB6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3(8.40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8D65EB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7(5.33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2FD4E4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0(13.736)</w:t>
            </w:r>
          </w:p>
        </w:tc>
      </w:tr>
      <w:tr w:rsidR="00807945" w:rsidRPr="0095201F" w14:paraId="616AFC8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2BBA9A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7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4680C9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5(11.42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6B6C02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37(7.27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BF7BD0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2(18.70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A1C0D0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6(14.13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12CFB6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4(4.463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5B5257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50(18.597)</w:t>
            </w:r>
          </w:p>
        </w:tc>
      </w:tr>
      <w:tr w:rsidR="00807945" w:rsidRPr="0095201F" w14:paraId="423DD1D3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067A18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2ABF4D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0(11.87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9DC6BD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9(9.12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821F67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9(21.004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9FA130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4(12.09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9B8791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18(6.371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50A2BC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42(18.467)</w:t>
            </w:r>
          </w:p>
        </w:tc>
      </w:tr>
      <w:tr w:rsidR="00807945" w:rsidRPr="0095201F" w14:paraId="3E33D42A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8A75A6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743F79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4(12.62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57E0AF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65(8.90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F78490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99(21.53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49759F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5(12.14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D62C49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14(6.15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11C1A9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39(18.295)</w:t>
            </w:r>
          </w:p>
        </w:tc>
      </w:tr>
      <w:tr w:rsidR="00807945" w:rsidRPr="0095201F" w14:paraId="3E4B054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55F1E8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D2327F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9(12.4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8C1F3E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2(9.1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3B7647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31(21.55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D974C1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4(18.70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04E835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7(4.85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F1185E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71(23.550)</w:t>
            </w:r>
          </w:p>
        </w:tc>
      </w:tr>
      <w:tr w:rsidR="00807945" w:rsidRPr="0095201F" w14:paraId="2EDFB451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F17320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7E7860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5(11.63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80D463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8(9.20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04C2C2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03(20.83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546FBD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1(12.97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F38EE0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0(9.307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6106AD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31(22.285)</w:t>
            </w:r>
          </w:p>
        </w:tc>
      </w:tr>
      <w:tr w:rsidR="00807945" w:rsidRPr="0095201F" w14:paraId="6760C848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71544B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5FA10A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8(15.00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55D86E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2(9.28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00DE4A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50(24.28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00A8BA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7(14.40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F9B5D9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14(6.152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662CD0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81(20.561)</w:t>
            </w:r>
          </w:p>
        </w:tc>
      </w:tr>
      <w:tr w:rsidR="00807945" w:rsidRPr="0095201F" w14:paraId="053F05E4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6F04F3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C1BE1B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0(13.27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4B0446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07(10.99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93C684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57(24.27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D7A1FB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6(14.12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120D10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58(8.391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300EAD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24(22.517)</w:t>
            </w:r>
          </w:p>
        </w:tc>
      </w:tr>
      <w:tr w:rsidR="00807945" w:rsidRPr="0095201F" w14:paraId="23CA0C4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DD1BAF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1FF80D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9(10.03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1FE4E0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83(9.71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40577C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2(19.74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0D00CF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9(13.74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88D4D9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13(5.998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FE79EF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2(19.745)</w:t>
            </w:r>
          </w:p>
        </w:tc>
      </w:tr>
      <w:tr w:rsidR="00807945" w:rsidRPr="0095201F" w14:paraId="5445A97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945A93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07A011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51(12.93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387D1B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3(9.94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C84A8C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44(22.87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84BB19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9(16.95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AE8926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71(8.81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7746054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00(25.760)</w:t>
            </w:r>
          </w:p>
        </w:tc>
      </w:tr>
      <w:tr w:rsidR="00807945" w:rsidRPr="0095201F" w14:paraId="7F2B8832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F8251D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58B176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4(15.97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40E746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0(11.95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994A26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514(27.93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62652F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4(14.89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749542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21(6.57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32F0DA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95(21.467)</w:t>
            </w:r>
          </w:p>
        </w:tc>
      </w:tr>
      <w:tr w:rsidR="00807945" w:rsidRPr="0095201F" w14:paraId="5AB112C6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414DFC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8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FD9814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77(15.03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6414C2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0(11.94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21403A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97(26.982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4DC3AE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91(15.79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FCCED6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4(5.64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63BCBD2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95(21.444)</w:t>
            </w:r>
          </w:p>
        </w:tc>
      </w:tr>
      <w:tr w:rsidR="00807945" w:rsidRPr="0095201F" w14:paraId="403F5B93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62A2A1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9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A9CBCD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3(12.00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A058F2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25(12.11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252699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48(24.12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EAABC0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8(12.81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6FCF68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35(7.27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318B18B3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73(20.086)</w:t>
            </w:r>
          </w:p>
        </w:tc>
      </w:tr>
      <w:tr w:rsidR="00807945" w:rsidRPr="0095201F" w14:paraId="7933351C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9A8FA5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9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2995AB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5(12.61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03ACACC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16(11.12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A82A82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61(23.738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17AF62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65(13.64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5412EC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4(12.049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50AC332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99(25.695)</w:t>
            </w:r>
          </w:p>
        </w:tc>
      </w:tr>
      <w:tr w:rsidR="00807945" w:rsidRPr="0095201F" w14:paraId="7F99D03D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C895A20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M9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C53474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47(13.61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1E25DD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94(10.69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436BC1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441(24.311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2D9FCD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239(13.17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FC6B3E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3(4.57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4F17EC9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322(17.751)</w:t>
            </w:r>
          </w:p>
        </w:tc>
      </w:tr>
      <w:tr w:rsidR="00807945" w:rsidRPr="0095201F" w14:paraId="6F9B2E30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AD6B19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M</w:t>
            </w:r>
            <w:r w:rsidRPr="0095201F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in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967CA6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149(8.18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DCC44AF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137(7.27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073A5B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312(17.143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FA87961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153(8.40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D453E4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81(4.350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0473F56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250(13.736)</w:t>
            </w:r>
          </w:p>
        </w:tc>
      </w:tr>
      <w:tr w:rsidR="00807945" w:rsidRPr="0095201F" w14:paraId="28D17BAB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</w:tcPr>
          <w:p w14:paraId="2F47CE3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Max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0BFDC1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381(20.40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B6B47B5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354(18.7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DAAAD3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702(37.600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7C3F53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520(24.53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3A41256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439(20.786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4860134E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751(35.711)</w:t>
            </w:r>
          </w:p>
        </w:tc>
      </w:tr>
      <w:tr w:rsidR="00807945" w:rsidRPr="0095201F" w14:paraId="72FFE59F" w14:textId="77777777" w:rsidTr="00807945">
        <w:trPr>
          <w:trHeight w:hRule="exact" w:val="227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</w:tcPr>
          <w:p w14:paraId="07820AEB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2E98AE7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270(13.99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48275DD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234(12.11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BF09718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504(26.105)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7E15EA4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329(16.95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BF89B22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172(8.834)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vAlign w:val="bottom"/>
          </w:tcPr>
          <w:p w14:paraId="1B64543A" w14:textId="77777777" w:rsidR="00807945" w:rsidRPr="0095201F" w:rsidRDefault="00807945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 w:hint="eastAsia"/>
                <w:kern w:val="0"/>
                <w:sz w:val="18"/>
                <w:szCs w:val="18"/>
              </w:rPr>
              <w:t>501(25.789)</w:t>
            </w:r>
          </w:p>
        </w:tc>
      </w:tr>
    </w:tbl>
    <w:p w14:paraId="5E18F993" w14:textId="77777777" w:rsidR="00807945" w:rsidRDefault="00807945" w:rsidP="00807945">
      <w:pPr>
        <w:autoSpaceDE w:val="0"/>
        <w:autoSpaceDN w:val="0"/>
        <w:adjustRightInd w:val="0"/>
        <w:rPr>
          <w:b/>
          <w:bCs/>
          <w:sz w:val="18"/>
          <w:szCs w:val="18"/>
        </w:rPr>
      </w:pPr>
    </w:p>
    <w:p w14:paraId="32A65940" w14:textId="77777777" w:rsidR="00F424FF" w:rsidRDefault="00F424FF" w:rsidP="00646854">
      <w:pPr>
        <w:autoSpaceDE w:val="0"/>
        <w:autoSpaceDN w:val="0"/>
        <w:adjustRightInd w:val="0"/>
        <w:rPr>
          <w:b/>
          <w:bCs/>
          <w:sz w:val="18"/>
          <w:szCs w:val="18"/>
        </w:rPr>
      </w:pPr>
    </w:p>
    <w:bookmarkEnd w:id="0"/>
    <w:p w14:paraId="327A356C" w14:textId="3DA0CE4C" w:rsidR="00646854" w:rsidRPr="005A2DEC" w:rsidRDefault="00646854" w:rsidP="00F424FF">
      <w:pPr>
        <w:autoSpaceDE w:val="0"/>
        <w:autoSpaceDN w:val="0"/>
        <w:adjustRightInd w:val="0"/>
        <w:rPr>
          <w:b/>
          <w:bCs/>
          <w:kern w:val="0"/>
          <w:sz w:val="18"/>
          <w:szCs w:val="18"/>
        </w:rPr>
      </w:pP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34"/>
        <w:gridCol w:w="1275"/>
        <w:gridCol w:w="993"/>
        <w:gridCol w:w="1275"/>
        <w:gridCol w:w="1277"/>
        <w:gridCol w:w="1558"/>
        <w:gridCol w:w="852"/>
      </w:tblGrid>
      <w:tr w:rsidR="00646854" w:rsidRPr="005A2DEC" w14:paraId="34853286" w14:textId="77777777" w:rsidTr="00E24BB6">
        <w:trPr>
          <w:trHeight w:val="290"/>
          <w:jc w:val="center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56048CD" w14:textId="44559997" w:rsidR="00646854" w:rsidRPr="00304400" w:rsidRDefault="005D3933" w:rsidP="000E18BA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ample</w:t>
            </w:r>
            <w:r w:rsidR="00646854" w:rsidRPr="00304400">
              <w:rPr>
                <w:b/>
                <w:kern w:val="0"/>
                <w:sz w:val="18"/>
                <w:szCs w:val="18"/>
              </w:rPr>
              <w:t xml:space="preserve"> code</w:t>
            </w:r>
          </w:p>
        </w:tc>
        <w:tc>
          <w:tcPr>
            <w:tcW w:w="3543" w:type="dxa"/>
            <w:gridSpan w:val="3"/>
            <w:noWrap/>
            <w:tcMar>
              <w:left w:w="28" w:type="dxa"/>
              <w:right w:w="28" w:type="dxa"/>
            </w:tcMar>
            <w:vAlign w:val="bottom"/>
          </w:tcPr>
          <w:p w14:paraId="29D5AEC6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Hypermethylation</w:t>
            </w:r>
          </w:p>
        </w:tc>
        <w:tc>
          <w:tcPr>
            <w:tcW w:w="3687" w:type="dxa"/>
            <w:gridSpan w:val="3"/>
            <w:noWrap/>
            <w:tcMar>
              <w:left w:w="28" w:type="dxa"/>
              <w:right w:w="28" w:type="dxa"/>
            </w:tcMar>
            <w:vAlign w:val="bottom"/>
          </w:tcPr>
          <w:p w14:paraId="059EB4A8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Hypomethylation</w:t>
            </w:r>
          </w:p>
        </w:tc>
      </w:tr>
      <w:tr w:rsidR="00646854" w:rsidRPr="005A2DEC" w14:paraId="682F1D59" w14:textId="77777777" w:rsidTr="00E24BB6">
        <w:trPr>
          <w:trHeight w:val="169"/>
          <w:jc w:val="center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4F01FEF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3B060B30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CHG (%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71E7F18C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CG (%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6A2A8224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</w:tcPr>
          <w:p w14:paraId="7BCF89B3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CHG (%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center"/>
          </w:tcPr>
          <w:p w14:paraId="63E28412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CG (%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center"/>
          </w:tcPr>
          <w:p w14:paraId="03F1A40C" w14:textId="77777777" w:rsidR="00646854" w:rsidRPr="00304400" w:rsidRDefault="00646854" w:rsidP="000E18B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304400">
              <w:rPr>
                <w:b/>
                <w:kern w:val="0"/>
                <w:sz w:val="18"/>
                <w:szCs w:val="18"/>
              </w:rPr>
              <w:t>Total</w:t>
            </w:r>
          </w:p>
        </w:tc>
      </w:tr>
      <w:tr w:rsidR="00646854" w:rsidRPr="005A2DEC" w14:paraId="11DECE6A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285D9F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408A60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3(15.9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AD5988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3(8.3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F49724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2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FB1AB3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84(23.2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E032BC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19(5.7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AB2A13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92</w:t>
            </w:r>
          </w:p>
        </w:tc>
      </w:tr>
      <w:tr w:rsidR="00646854" w:rsidRPr="005A2DEC" w14:paraId="7B5193D7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BA1646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996214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1(11.6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F879AC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5(8.5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049930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.1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19AE32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5(11.2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E0997C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08(5.9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10F844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7.22</w:t>
            </w:r>
          </w:p>
        </w:tc>
      </w:tr>
      <w:tr w:rsidR="00646854" w:rsidRPr="005A2DEC" w14:paraId="29E8D155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3A1A468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B2CE2A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49(8.1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3FFF55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3(8.9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D73C7F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.1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DCB6C3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3(8.4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003E61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97(5.3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109E748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3.74</w:t>
            </w:r>
          </w:p>
        </w:tc>
      </w:tr>
      <w:tr w:rsidR="00646854" w:rsidRPr="005A2DEC" w14:paraId="3E095CB2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3B37A80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76F6B6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5(11.4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878EFC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37(7.2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294056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.7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3A0254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6(14.1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1C2B4A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84(4.4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598B29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8.60</w:t>
            </w:r>
          </w:p>
        </w:tc>
      </w:tr>
      <w:tr w:rsidR="00646854" w:rsidRPr="005A2DEC" w14:paraId="4398AA4F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835F7D4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971275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0(11.8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4FF8F6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9(9.1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B2CFE8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.0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82CEC3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4(12.1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E6EC0F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18(6.3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9EC918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8.47</w:t>
            </w:r>
          </w:p>
        </w:tc>
      </w:tr>
      <w:tr w:rsidR="00646854" w:rsidRPr="005A2DEC" w14:paraId="774CE46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2CA7B9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CF4BA2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4(12.6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3966A0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5(8.9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C6D30D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.5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3F7230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5(12.1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B06F67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14(6.1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5292A6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8.29</w:t>
            </w:r>
          </w:p>
        </w:tc>
      </w:tr>
      <w:tr w:rsidR="00646854" w:rsidRPr="005A2DEC" w14:paraId="32771C38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BE3DAC0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4BD79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9(12.4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B9A552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2(9.1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AC2AEA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.5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9B45BC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74(18.7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731797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97(4.8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00ECA6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3.55</w:t>
            </w:r>
          </w:p>
        </w:tc>
      </w:tr>
      <w:tr w:rsidR="00646854" w:rsidRPr="005A2DEC" w14:paraId="059A2D49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E826B89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C641C6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5(11.6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7A310C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8(9.2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5C8AA2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.8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E350CD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1(12.9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43B3A9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0(9.3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F42ED6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2.29</w:t>
            </w:r>
          </w:p>
        </w:tc>
      </w:tr>
      <w:tr w:rsidR="00646854" w:rsidRPr="005A2DEC" w14:paraId="156D9CDF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6C80B16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5DFBF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8(15.0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799378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2(9.2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BF44AB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2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5E29D4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7(14.4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1B7937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14(6.1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AA20A2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0.56</w:t>
            </w:r>
          </w:p>
        </w:tc>
      </w:tr>
      <w:tr w:rsidR="00646854" w:rsidRPr="005A2DEC" w14:paraId="780FE7B8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927CACA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69B6E9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0(13.2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3ED799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7(10.9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85E18E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2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CEF271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6(14.1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DBBAC3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8(8.3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43CBAF4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2.52</w:t>
            </w:r>
          </w:p>
        </w:tc>
      </w:tr>
      <w:tr w:rsidR="00646854" w:rsidRPr="005A2DEC" w14:paraId="079C5533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5396F2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7695DC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9(10.0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03F100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3(9.7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E57B97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.7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673A01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9(13.7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CD0821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13(6.0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61BE7E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9.75</w:t>
            </w:r>
          </w:p>
        </w:tc>
      </w:tr>
      <w:tr w:rsidR="00646854" w:rsidRPr="005A2DEC" w14:paraId="32C560CA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37D358F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lastRenderedPageBreak/>
              <w:t>1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57C72F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1(12.9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25404B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3(9.9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C44B74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.8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3388C8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9(16.9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B74714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1(8.8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1D2BC23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5.76</w:t>
            </w:r>
          </w:p>
        </w:tc>
      </w:tr>
      <w:tr w:rsidR="00646854" w:rsidRPr="005A2DEC" w14:paraId="1AAD5689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91EE572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1552BD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4(15.9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B80BB3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0(11.9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49BF9F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9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ED1344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4(14.8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AD030F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21(6.58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FF30FA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1.47</w:t>
            </w:r>
          </w:p>
        </w:tc>
      </w:tr>
      <w:tr w:rsidR="00646854" w:rsidRPr="005A2DEC" w14:paraId="697B4BD8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6DD94D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DA307F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7(15.0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2757A1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0(11.9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FDA1C8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9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D851BD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1(15.8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68AEFA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04(5.6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B19025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1.44</w:t>
            </w:r>
          </w:p>
        </w:tc>
      </w:tr>
      <w:tr w:rsidR="00646854" w:rsidRPr="005A2DEC" w14:paraId="79156F5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A199CEC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3A5E27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3(12.0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DED320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5(12.1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FA48DE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1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6E5D26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8(12.8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9C6A02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35(7.2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3FBAC7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0.09</w:t>
            </w:r>
          </w:p>
        </w:tc>
      </w:tr>
      <w:tr w:rsidR="00646854" w:rsidRPr="005A2DEC" w14:paraId="18099035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65DF37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D52DEF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5(12.6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F3FD04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6(11.1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E259F3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.7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458D02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5(13.6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E36283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4(12.0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EB244E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5.7</w:t>
            </w:r>
          </w:p>
        </w:tc>
      </w:tr>
      <w:tr w:rsidR="00646854" w:rsidRPr="005A2DEC" w14:paraId="0F863074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1EE0FB4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4DD4D0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7(13.6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8E1AB5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4(10.6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476E44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31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01F353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9(13.1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848F07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83(4.58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13D161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7.75</w:t>
            </w:r>
          </w:p>
        </w:tc>
      </w:tr>
      <w:tr w:rsidR="00646854" w:rsidRPr="005A2DEC" w14:paraId="7A9DEDF6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9FD846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DCDD22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8(16.6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C037DA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7(12.6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CF9448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2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1C660A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4(14.1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276EBA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89(4.9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73BC26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9.13</w:t>
            </w:r>
          </w:p>
        </w:tc>
      </w:tr>
      <w:tr w:rsidR="00646854" w:rsidRPr="005A2DEC" w14:paraId="46CBE9B2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7BF02EF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5E05B6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7(14.1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B1E2F7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9(12.1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00FCDE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3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95B29C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5(14.0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95E91B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22(6.48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C0995F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0.54</w:t>
            </w:r>
          </w:p>
        </w:tc>
      </w:tr>
      <w:tr w:rsidR="00646854" w:rsidRPr="005A2DEC" w14:paraId="570A8CC1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7D122F7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D37144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4(12.4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511CA9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9(8.6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697260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.0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F99D1F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0(15.7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B182C1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0(7.6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960863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3.41</w:t>
            </w:r>
          </w:p>
        </w:tc>
      </w:tr>
      <w:tr w:rsidR="00646854" w:rsidRPr="005A2DEC" w14:paraId="498E9EB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AC6A39A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17F1C7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3(14.6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473F30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1(10.2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F3FE9D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9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1FA350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8(14.9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6D0D3D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05(5.6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45B9C7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0.57</w:t>
            </w:r>
          </w:p>
        </w:tc>
      </w:tr>
      <w:tr w:rsidR="00646854" w:rsidRPr="005A2DEC" w14:paraId="77877955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F6C3E6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6A3DB4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7(19.2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71FFA0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4(15.1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0C894A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.4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9FC5D0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2(14.5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18AC28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8(11.5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355396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6.05</w:t>
            </w:r>
          </w:p>
        </w:tc>
      </w:tr>
      <w:tr w:rsidR="00646854" w:rsidRPr="005A2DEC" w14:paraId="7D421E27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346A114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79E35B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1(12.5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B80535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5(9.6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50A664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.11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B03AA8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5(16.8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6B2085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91(4.72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46F6986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1.59</w:t>
            </w:r>
          </w:p>
        </w:tc>
      </w:tr>
      <w:tr w:rsidR="00646854" w:rsidRPr="005A2DEC" w14:paraId="65CB1861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C8BC3D6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8E4EAB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8(15.5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10E5A8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1(14.1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EB4EA2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66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D86C71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4(13.7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6905B6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6(9.5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B0F520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3.23</w:t>
            </w:r>
          </w:p>
        </w:tc>
      </w:tr>
      <w:tr w:rsidR="00646854" w:rsidRPr="005A2DEC" w14:paraId="3F165172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B733DC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15840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1(16.0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77816F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6(10.7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51570E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8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297F9D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3(12.2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B59B83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07(5.8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1BFC74B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8.17</w:t>
            </w:r>
          </w:p>
        </w:tc>
      </w:tr>
      <w:tr w:rsidR="00646854" w:rsidRPr="005A2DEC" w14:paraId="50E3ACF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63F486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4C93D8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9(13.4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74B5BE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4(10.5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110CB2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.9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C4DD5F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9(14.5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116D6F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00(5.4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441F1B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9.98</w:t>
            </w:r>
          </w:p>
        </w:tc>
      </w:tr>
      <w:tr w:rsidR="00646854" w:rsidRPr="005A2DEC" w14:paraId="7798DDDC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970363C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0DD6AD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3(9.1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958D28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4(10.2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F90B0B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.4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CD9826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1(12.7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F6C7C4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11(5.88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FE8F8A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8.63</w:t>
            </w:r>
          </w:p>
        </w:tc>
      </w:tr>
      <w:tr w:rsidR="00646854" w:rsidRPr="005A2DEC" w14:paraId="589BE03A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E843908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2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18CC85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4(12.1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0EE82A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5(8.0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918155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.2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BF88DE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0(13.0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96930E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7(8.68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385370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1.68</w:t>
            </w:r>
          </w:p>
        </w:tc>
      </w:tr>
      <w:tr w:rsidR="00646854" w:rsidRPr="005A2DEC" w14:paraId="050862E3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EF5FA31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D8C23E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1(12.2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44B64A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0(9.5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B61835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.8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6F828D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3(13.4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943E5E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20(6.3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CD8678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9.80</w:t>
            </w:r>
          </w:p>
        </w:tc>
      </w:tr>
      <w:tr w:rsidR="00646854" w:rsidRPr="005A2DEC" w14:paraId="436C7DCC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DC664D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F16BBA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8(14.3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6290C8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2(9.7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FD3106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1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F292C7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4(15.2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99AA98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81(4.3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D66FFB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9.60</w:t>
            </w:r>
          </w:p>
        </w:tc>
      </w:tr>
      <w:tr w:rsidR="00646854" w:rsidRPr="005A2DEC" w14:paraId="352C911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422DA0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813B72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6(11.1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766473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38(7.4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9C78A2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.5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70B232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6(11.6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151539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94(5.0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8014E7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6.71</w:t>
            </w:r>
          </w:p>
        </w:tc>
      </w:tr>
      <w:tr w:rsidR="00646854" w:rsidRPr="005A2DEC" w14:paraId="40C34E47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9C7C381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A3E7A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7(13.0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DFAEFE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45(7.6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ED30D0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.7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1A856D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7(12.5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21707C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43(7.5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8917F0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0.08</w:t>
            </w:r>
          </w:p>
        </w:tc>
      </w:tr>
      <w:tr w:rsidR="00646854" w:rsidRPr="005A2DEC" w14:paraId="40E3949F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F9EDF66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CED0B3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4(15.5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CD441E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9(13.1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5F11D9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.7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E0958E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4(17.6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7A3E24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47(7.7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52D2B5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5.42</w:t>
            </w:r>
          </w:p>
        </w:tc>
      </w:tr>
      <w:tr w:rsidR="00646854" w:rsidRPr="005A2DEC" w14:paraId="6C101EB7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5C97B90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D96416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7(13.0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858745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7(12.5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4734E7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.6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695516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1(13.2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9604B5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6(8.7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E36EC3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2.09</w:t>
            </w:r>
          </w:p>
        </w:tc>
      </w:tr>
      <w:tr w:rsidR="00646854" w:rsidRPr="005A2DEC" w14:paraId="1F5A4E4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177498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84D251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7(9.7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295147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0(8.8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C3FC22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.5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508E5C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3(14.6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162F9C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11(5.7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D15FB6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0.44</w:t>
            </w:r>
          </w:p>
        </w:tc>
      </w:tr>
      <w:tr w:rsidR="00646854" w:rsidRPr="005A2DEC" w14:paraId="59B31ACC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67A9612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7DC0FE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8(12.0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05BB35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0(10.7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8FBEBF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.7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397667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38(21.2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244105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6(12.4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833E3B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3.74</w:t>
            </w:r>
          </w:p>
        </w:tc>
      </w:tr>
      <w:tr w:rsidR="00646854" w:rsidRPr="005A2DEC" w14:paraId="5E2FECD1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717FCF8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E508F6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8(12.6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39A766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7(9.4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7BD1D5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.0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D1C71C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3(12.9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7465FF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08(5.7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1DD9F2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8.64</w:t>
            </w:r>
          </w:p>
        </w:tc>
      </w:tr>
      <w:tr w:rsidR="00646854" w:rsidRPr="005A2DEC" w14:paraId="7A1B186F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F9CF0C1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3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2CD0C5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1(11.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F5FDCC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5(9.8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BA63A9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.5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32209A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69(18.6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BD8DC8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99(5.0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990FBD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3.70</w:t>
            </w:r>
          </w:p>
        </w:tc>
      </w:tr>
      <w:tr w:rsidR="00646854" w:rsidRPr="005A2DEC" w14:paraId="21F79C48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C8561A4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3FFD29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6(10.1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83E574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2(10.0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AA7EF2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.19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78E7E4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70(17.4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08EBB1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2(12.3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EAD1B2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9.81</w:t>
            </w:r>
          </w:p>
        </w:tc>
      </w:tr>
      <w:tr w:rsidR="00646854" w:rsidRPr="005A2DEC" w14:paraId="5EA1A54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3334C5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203E1A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1(20.4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9F45A7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1(17.1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E3EA9A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7.6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4FEFDE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5(19.0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55E598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3(11.4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F9DAA7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42</w:t>
            </w:r>
          </w:p>
        </w:tc>
      </w:tr>
      <w:tr w:rsidR="00646854" w:rsidRPr="005A2DEC" w14:paraId="0BF63FA6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A4F1711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734EBC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1(9.0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446DE6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2(10.5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DCFFC5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.5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F0FD83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2(10.0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DE77F1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39(20.7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4502800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82</w:t>
            </w:r>
          </w:p>
        </w:tc>
      </w:tr>
      <w:tr w:rsidR="00646854" w:rsidRPr="005A2DEC" w14:paraId="12FA7A0A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0F47224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CCB705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3(13.9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3A1D2A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9(10.0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21C6C6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.0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777635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4(14.0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A29E13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06(5.6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3B2873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9.68</w:t>
            </w:r>
          </w:p>
        </w:tc>
      </w:tr>
      <w:tr w:rsidR="00646854" w:rsidRPr="005A2DEC" w14:paraId="3A22B72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E288D6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4C6667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4(11.2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A56A5B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4(8.6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9207BA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.8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E34A08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7(12.9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3FEC28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96(5.0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F7A191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18.01</w:t>
            </w:r>
          </w:p>
        </w:tc>
      </w:tr>
      <w:tr w:rsidR="00646854" w:rsidRPr="005A2DEC" w14:paraId="22AD9F16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0D9BEAA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C747BF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9(11.9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BC578E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5(8.2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1BBB6D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.2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96150A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9(15.9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56029F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33(6.6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53739B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2.65</w:t>
            </w:r>
          </w:p>
        </w:tc>
      </w:tr>
      <w:tr w:rsidR="00646854" w:rsidRPr="005A2DEC" w14:paraId="411C87AF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9BCC9A8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A913AD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3(14.0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08B8AC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7(13.1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4569B2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2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98AF1E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6(15.2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26DD58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7(10.5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4AA5438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5.76</w:t>
            </w:r>
          </w:p>
        </w:tc>
      </w:tr>
      <w:tr w:rsidR="00646854" w:rsidRPr="005A2DEC" w14:paraId="5656F6E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E8E15C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BE7090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9(13.1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9531EB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0(13.2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4CF7C3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36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6DD73B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5(17.1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8AC371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40(7.4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1CAA63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4.56</w:t>
            </w:r>
          </w:p>
        </w:tc>
      </w:tr>
      <w:tr w:rsidR="00646854" w:rsidRPr="005A2DEC" w14:paraId="0DBEE821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14BBA5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139719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4(12.4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3C714E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6(13.5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779CF7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.99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718D12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5(18.0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E1BFB7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0(8.6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289DBB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6.76</w:t>
            </w:r>
          </w:p>
        </w:tc>
      </w:tr>
      <w:tr w:rsidR="00646854" w:rsidRPr="005A2DEC" w14:paraId="11A36C41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FDBFBFF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4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55F66D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2(14.9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7F8191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6(12.1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3E79E4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06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7AF437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0(15.8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9BAE40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1(16.8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41CA86D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2.64</w:t>
            </w:r>
          </w:p>
        </w:tc>
      </w:tr>
      <w:tr w:rsidR="00646854" w:rsidRPr="005A2DEC" w14:paraId="6BC5FF84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57CA90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A6DE40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3(14.5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4D118D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0(12.8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4B2AA1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3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534718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2(15.5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7F4FA5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8(8.9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C35172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4.55</w:t>
            </w:r>
          </w:p>
        </w:tc>
      </w:tr>
      <w:tr w:rsidR="00646854" w:rsidRPr="005A2DEC" w14:paraId="691C8F88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5E86EAE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0EAC94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7(13.1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A3867E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8(13.2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0F620B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4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D510D1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5(16.8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970806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29(6.8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BF9CC3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3.72</w:t>
            </w:r>
          </w:p>
        </w:tc>
      </w:tr>
      <w:tr w:rsidR="00646854" w:rsidRPr="005A2DEC" w14:paraId="0DBCF0F7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7BB32BF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39670C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7(17.1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D7230C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1(16.8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0C6270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.9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CD2E34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22(22.0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165B7B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1(10.0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1645C5A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2.09</w:t>
            </w:r>
          </w:p>
        </w:tc>
      </w:tr>
      <w:tr w:rsidR="00646854" w:rsidRPr="005A2DEC" w14:paraId="26C8BD4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474DDE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2723DF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6(14.6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3BFEC0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1(10.4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4CF4E7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.1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003123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5(17.1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0DE84A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7(13.2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394994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33</w:t>
            </w:r>
          </w:p>
        </w:tc>
      </w:tr>
      <w:tr w:rsidR="00646854" w:rsidRPr="005A2DEC" w14:paraId="54A5C6B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E12A15C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BC552B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4(15.5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C0204F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2(12.4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485B8E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.0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9130D6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8(18.3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AF4C9B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2(10.3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BEBEB1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72</w:t>
            </w:r>
          </w:p>
        </w:tc>
      </w:tr>
      <w:tr w:rsidR="00646854" w:rsidRPr="005A2DEC" w14:paraId="5A2F90F3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6C6194C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8C5743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3(14.2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A093D4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0(13.0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F807C9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3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F38CF1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06(20.4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16CEF6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1(9.1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B294B0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9.51</w:t>
            </w:r>
          </w:p>
        </w:tc>
      </w:tr>
      <w:tr w:rsidR="00646854" w:rsidRPr="005A2DEC" w14:paraId="1C10B990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DD89277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lastRenderedPageBreak/>
              <w:t>5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877D76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4(13.7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88FE4D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6(12.8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34AABB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6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2AACB1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1(17.2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D3D5CD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5(10.18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61F5BC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7.45</w:t>
            </w:r>
          </w:p>
        </w:tc>
      </w:tr>
      <w:tr w:rsidR="00646854" w:rsidRPr="005A2DEC" w14:paraId="6649226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8AB7BB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5B6E4D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0(16.2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476DF0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8(14.5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F5618C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.8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5018E5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5(18.0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7BD953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3(10.6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F12260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72</w:t>
            </w:r>
          </w:p>
        </w:tc>
      </w:tr>
      <w:tr w:rsidR="00646854" w:rsidRPr="005A2DEC" w14:paraId="23C547E4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EBA6134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F2FC4C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9(12.7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69E068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4(13.0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76D2DE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.8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286CDF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3(14.5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89918E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5(9.3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45E613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3.94</w:t>
            </w:r>
          </w:p>
        </w:tc>
      </w:tr>
      <w:tr w:rsidR="00646854" w:rsidRPr="005A2DEC" w14:paraId="3F060D27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263AA6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48E051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2(16.6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765457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3(13.0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3272D2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6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0FC87F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4(18.2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2F9C5A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5(12.12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321B41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38</w:t>
            </w:r>
          </w:p>
        </w:tc>
      </w:tr>
      <w:tr w:rsidR="00646854" w:rsidRPr="005A2DEC" w14:paraId="77D3551A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6335940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AF3D30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2(17.2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6F47BA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5(14.3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C389F0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.5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339452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1(17.2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71DD36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9(12.4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E4352F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9.64</w:t>
            </w:r>
          </w:p>
        </w:tc>
      </w:tr>
      <w:tr w:rsidR="00646854" w:rsidRPr="005A2DEC" w14:paraId="255256D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174B24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4E7C33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7(16.3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A3970D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4(13.2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8AA0B2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5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E796E3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06(20.3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386188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0(12.0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1A68109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2.33</w:t>
            </w:r>
          </w:p>
        </w:tc>
      </w:tr>
      <w:tr w:rsidR="00646854" w:rsidRPr="005A2DEC" w14:paraId="1DD39CC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2DB317A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E06035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4(14.73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7BA06C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5(13.7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6A2DDA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.4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11E35F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7(18.0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F085C6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99(10.32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ECEC7C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32</w:t>
            </w:r>
          </w:p>
        </w:tc>
      </w:tr>
      <w:tr w:rsidR="00646854" w:rsidRPr="005A2DEC" w14:paraId="1219B486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A33271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76F3CD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9(14.7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17D4F9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3(13.9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F62D46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.7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D7A717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60(17.7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D60D56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4(15.0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6E88A9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2.77</w:t>
            </w:r>
          </w:p>
        </w:tc>
      </w:tr>
      <w:tr w:rsidR="00646854" w:rsidRPr="005A2DEC" w14:paraId="000A36F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F2F413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2E587D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5(15.2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A99FBA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3(14.1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057413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3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E6E43E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6(19.9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730F6F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7(9.6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C7E9AE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9.64</w:t>
            </w:r>
          </w:p>
        </w:tc>
      </w:tr>
      <w:tr w:rsidR="00646854" w:rsidRPr="005A2DEC" w14:paraId="4A4BF066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2EC46E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D69C2B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4(17.0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D60056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3(14.8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7BC243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.8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7C6767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1(20.0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3BAE82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1(7.9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468FA0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7.94</w:t>
            </w:r>
          </w:p>
        </w:tc>
      </w:tr>
      <w:tr w:rsidR="00646854" w:rsidRPr="005A2DEC" w14:paraId="49AE018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E525271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731ADA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0(14.9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7DF385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7(14.2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980E0D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2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03F127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5(16.3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EB34DA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5(9.8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FB68F8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6.19</w:t>
            </w:r>
          </w:p>
        </w:tc>
      </w:tr>
      <w:tr w:rsidR="00646854" w:rsidRPr="005A2DEC" w14:paraId="42440CD8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337E0BF0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59CB2E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4(14.9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787408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5(13.4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AC325E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.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B91E4D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38(22.26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705B2D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1(8.6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0AC04E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95</w:t>
            </w:r>
          </w:p>
        </w:tc>
      </w:tr>
      <w:tr w:rsidR="00646854" w:rsidRPr="005A2DEC" w14:paraId="1DD1F022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7ADA3E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B75517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7(18.42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EC35B2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5(14.0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78D036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.4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7C808D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8(20.5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0070C9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2(9.1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97A245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9.72</w:t>
            </w:r>
          </w:p>
        </w:tc>
      </w:tr>
      <w:tr w:rsidR="00646854" w:rsidRPr="005A2DEC" w14:paraId="3047DE30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9F614DB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6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08ADA7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5(14.8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9ECF1C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0(14.6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2056A7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4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4D2300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2(15.7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E89130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4(12.7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BAB938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48</w:t>
            </w:r>
          </w:p>
        </w:tc>
      </w:tr>
      <w:tr w:rsidR="00646854" w:rsidRPr="005A2DEC" w14:paraId="3241C14F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023B52C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4EA3BB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3(15.1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902AAF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7(12.4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664748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59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6D759D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13(19.9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E9ECED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2(13.6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D73103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3.64</w:t>
            </w:r>
          </w:p>
        </w:tc>
      </w:tr>
      <w:tr w:rsidR="00646854" w:rsidRPr="005A2DEC" w14:paraId="40935B69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FA1B770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A06FEF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7(16.0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96FCA7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3(13.8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0B7A37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86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007748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2(19.33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90D7C5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8(10.5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568CD2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9.86</w:t>
            </w:r>
          </w:p>
        </w:tc>
      </w:tr>
      <w:tr w:rsidR="00646854" w:rsidRPr="005A2DEC" w14:paraId="31FF4565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026A9DA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4F00D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1(15.0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FDF05B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2(14.54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9EA919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5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6DF7D7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9(20.0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6DCCF2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1(8.81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0045A0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87</w:t>
            </w:r>
          </w:p>
        </w:tc>
      </w:tr>
      <w:tr w:rsidR="00646854" w:rsidRPr="005A2DEC" w14:paraId="45B1F53E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915EEA9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971A15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2(11.8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74829B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8(13.73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74ABB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.61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4EC76B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1(17.9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E92AE7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7(9.58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C3B9AE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7.56</w:t>
            </w:r>
          </w:p>
        </w:tc>
      </w:tr>
      <w:tr w:rsidR="00646854" w:rsidRPr="005A2DEC" w14:paraId="12A51FD0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71A3240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3069C3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8(14.68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FA3B11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15(16.0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5CD814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.7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7E5EE1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2(17.9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AEBCC0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6(12.5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2FE58E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48</w:t>
            </w:r>
          </w:p>
        </w:tc>
      </w:tr>
      <w:tr w:rsidR="00646854" w:rsidRPr="005A2DEC" w14:paraId="0BA1F327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3C2212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97E2CD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2(14.5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88BB20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6(12.7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239F35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21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43A067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19(20.8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115AD6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8(10.33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7A9795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1.13</w:t>
            </w:r>
          </w:p>
        </w:tc>
      </w:tr>
      <w:tr w:rsidR="00646854" w:rsidRPr="005A2DEC" w14:paraId="01E25139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EF9D72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1BF4DD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0(15.1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31A92D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1(12.58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D810CF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7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ADC248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60(18.8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A72D23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3(7.9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1F7938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6.79</w:t>
            </w:r>
          </w:p>
        </w:tc>
      </w:tr>
      <w:tr w:rsidR="00646854" w:rsidRPr="005A2DEC" w14:paraId="7A6493B0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252A244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727EB2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1(14.1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17485C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6(13.8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E3D7BB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9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7BED89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63(18.90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2F8807E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55(8.0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10A3E3B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6.97</w:t>
            </w:r>
          </w:p>
        </w:tc>
      </w:tr>
      <w:tr w:rsidR="00646854" w:rsidRPr="005A2DEC" w14:paraId="57B333B8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F82B27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405258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1(14.3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647D324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3(12.5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1FE111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8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AE2E75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516(24.5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6DD1C6B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35(11.1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3C1AA6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5.71</w:t>
            </w:r>
          </w:p>
        </w:tc>
      </w:tr>
      <w:tr w:rsidR="00646854" w:rsidRPr="005A2DEC" w14:paraId="4F98178A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0D3EED1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7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D7D7AA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7(14.8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1D7316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0(14.4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78E58D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.33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2AF2FA9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1(19.7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684153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84(9.52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42FFA0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9.23</w:t>
            </w:r>
          </w:p>
        </w:tc>
      </w:tr>
      <w:tr w:rsidR="00646854" w:rsidRPr="005A2DEC" w14:paraId="54F66D4C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8CBF508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383FCF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8(13.8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98C470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7(12.7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58DB35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58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8258AE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45(22.1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34EEDF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5(8.2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60C67C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30</w:t>
            </w:r>
          </w:p>
        </w:tc>
      </w:tr>
      <w:tr w:rsidR="00646854" w:rsidRPr="005A2DEC" w14:paraId="53CC631F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CCBF061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6D15EB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6(14.7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92AF25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3(13.62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F9FAA0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.39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5B49BD4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83(19.1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6EE5F2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8(13.3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1C5FEC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2.49</w:t>
            </w:r>
          </w:p>
        </w:tc>
      </w:tr>
      <w:tr w:rsidR="00646854" w:rsidRPr="005A2DEC" w14:paraId="4FBBCF99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303911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AE1669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2(14.2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42861E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3(14.2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C41A31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.5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D1B0CC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06(20.51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1C5796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3(10.25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4FCEE88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0.76</w:t>
            </w:r>
          </w:p>
        </w:tc>
      </w:tr>
      <w:tr w:rsidR="00646854" w:rsidRPr="005A2DEC" w14:paraId="6890D62E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317F5C6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93C9AE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2(13.97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510427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8(13.2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BD2133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22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537EBD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69(18.9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D6050D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7(9.0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4309C32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04</w:t>
            </w:r>
          </w:p>
        </w:tc>
      </w:tr>
      <w:tr w:rsidR="00646854" w:rsidRPr="005A2DEC" w14:paraId="0A013273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17759E32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42A4D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0(13.3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5BA297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84(14.0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1D67D6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.41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C95757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24(20.9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4CC9288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8(10.7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C24C75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1.77</w:t>
            </w:r>
          </w:p>
        </w:tc>
      </w:tr>
      <w:tr w:rsidR="00646854" w:rsidRPr="005A2DEC" w14:paraId="338FCE06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6AF91C5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1C07EF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1(12.69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0D4538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7(12.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C943A2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.19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D86DBA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520(24.3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9A58EF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02(9.4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F6AE99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3.80</w:t>
            </w:r>
          </w:p>
        </w:tc>
      </w:tr>
      <w:tr w:rsidR="00646854" w:rsidRPr="005A2DEC" w14:paraId="4DC473BC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EDF8E4D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162FCC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9(13.7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5D896D0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4(12.51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C29CCC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2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AA324C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69(23.09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FC6984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5(8.12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0CC6ED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1.22</w:t>
            </w:r>
          </w:p>
        </w:tc>
      </w:tr>
      <w:tr w:rsidR="00646854" w:rsidRPr="005A2DEC" w14:paraId="764521C0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498E065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7E5482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5(12.5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320DC24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71(13.2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4E2198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5.8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00FAD2D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74(23.25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3177912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61(7.9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30808C4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1.14</w:t>
            </w:r>
          </w:p>
        </w:tc>
      </w:tr>
      <w:tr w:rsidR="00646854" w:rsidRPr="005A2DEC" w14:paraId="3BA90265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52CC37A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153FB8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5(13.40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DE6676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1(13.2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B1AAF9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6.59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19CE27F8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92(19.8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4E003D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74(8.8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710082D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61</w:t>
            </w:r>
          </w:p>
        </w:tc>
      </w:tr>
      <w:tr w:rsidR="00646854" w:rsidRPr="005A2DEC" w14:paraId="79DB96EB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5DCDB9D3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8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85ECB6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8(16.6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7AD78D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90(14.2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501D52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.86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725C0FF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38(21.5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0DD50C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42(11.8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571627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3.42</w:t>
            </w:r>
          </w:p>
        </w:tc>
      </w:tr>
      <w:tr w:rsidR="00646854" w:rsidRPr="005A2DEC" w14:paraId="506093C0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7839A2D7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9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628FA7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48(18.4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7D1E1B9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6(17.29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714968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.76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3BE0188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69(19.58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1F1AD30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28(12.10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631FA74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31.67</w:t>
            </w:r>
          </w:p>
        </w:tc>
      </w:tr>
      <w:tr w:rsidR="00646854" w:rsidRPr="005A2DEC" w14:paraId="08FDABC9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2411017F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9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B73295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6(17.75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C0513D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54(18.7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9D806C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6.45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F883BE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27(17.27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586E2D3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215(11.36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15CA327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63</w:t>
            </w:r>
          </w:p>
        </w:tc>
      </w:tr>
      <w:tr w:rsidR="00646854" w:rsidRPr="005A2DEC" w14:paraId="179507C1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06B4013C" w14:textId="77777777" w:rsidR="00646854" w:rsidRPr="00304400" w:rsidRDefault="00646854" w:rsidP="000E18BA">
            <w:pPr>
              <w:widowControl/>
              <w:jc w:val="center"/>
              <w:rPr>
                <w:rFonts w:eastAsia="等线"/>
                <w:b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kern w:val="0"/>
                <w:sz w:val="18"/>
                <w:szCs w:val="18"/>
              </w:rPr>
              <w:t>9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2A00BA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03(15.9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10EBC9A2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8(17.75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0A2F5A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33.67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6B73BD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404(21.22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E80ADE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kern w:val="0"/>
                <w:sz w:val="18"/>
                <w:szCs w:val="18"/>
              </w:rPr>
              <w:t>146(7.67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299D6E1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sz w:val="18"/>
                <w:szCs w:val="18"/>
              </w:rPr>
              <w:t>28.89</w:t>
            </w:r>
          </w:p>
        </w:tc>
      </w:tr>
      <w:tr w:rsidR="00646854" w:rsidRPr="005A2DEC" w14:paraId="09196B91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bottom"/>
          </w:tcPr>
          <w:p w14:paraId="4B572EB6" w14:textId="0C572379" w:rsidR="00646854" w:rsidRPr="00304400" w:rsidRDefault="00646854" w:rsidP="00DF5AF4">
            <w:pPr>
              <w:widowControl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AA7CD69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149(9.04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4280386B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137(8.27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C0143B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17.14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78F1A45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153(10.0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7EFA6A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81(5.04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3FD9297D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sz w:val="18"/>
                <w:szCs w:val="18"/>
              </w:rPr>
              <w:t>13.74</w:t>
            </w:r>
          </w:p>
        </w:tc>
      </w:tr>
      <w:tr w:rsidR="00646854" w:rsidRPr="005A2DEC" w14:paraId="3F56B64D" w14:textId="77777777" w:rsidTr="00E24BB6">
        <w:trPr>
          <w:trHeight w:val="28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</w:tcPr>
          <w:p w14:paraId="2F405445" w14:textId="05F889AA" w:rsidR="00646854" w:rsidRPr="00304400" w:rsidRDefault="00646854" w:rsidP="00DF5AF4">
            <w:pPr>
              <w:widowControl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bCs/>
                <w:kern w:val="0"/>
                <w:sz w:val="18"/>
                <w:szCs w:val="18"/>
              </w:rPr>
              <w:t>Max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1EDB68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381(18.46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2781371C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354(18.70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32BF8A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37.60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68EDE897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520(24.5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0A00DA3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439(20.79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5DC08FBA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sz w:val="18"/>
                <w:szCs w:val="18"/>
              </w:rPr>
              <w:t>35.71</w:t>
            </w:r>
          </w:p>
        </w:tc>
      </w:tr>
      <w:tr w:rsidR="00646854" w:rsidRPr="005A2DEC" w14:paraId="64D38AC1" w14:textId="77777777" w:rsidTr="00E24BB6">
        <w:trPr>
          <w:trHeight w:val="290"/>
          <w:jc w:val="center"/>
        </w:trPr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</w:tcPr>
          <w:p w14:paraId="7C9C78BE" w14:textId="2AC5F4C8" w:rsidR="00646854" w:rsidRPr="00304400" w:rsidRDefault="00646854" w:rsidP="00DF5AF4">
            <w:pPr>
              <w:widowControl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304400">
              <w:rPr>
                <w:rFonts w:eastAsia="等线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9D109E3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270(14.61)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bottom"/>
          </w:tcPr>
          <w:p w14:paraId="0374FC7F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234(13.46)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A073C00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26.11</w:t>
            </w:r>
          </w:p>
        </w:tc>
        <w:tc>
          <w:tcPr>
            <w:tcW w:w="1277" w:type="dxa"/>
            <w:noWrap/>
            <w:tcMar>
              <w:left w:w="28" w:type="dxa"/>
              <w:right w:w="28" w:type="dxa"/>
            </w:tcMar>
            <w:vAlign w:val="bottom"/>
          </w:tcPr>
          <w:p w14:paraId="429597C1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329(18.74)</w:t>
            </w:r>
          </w:p>
        </w:tc>
        <w:tc>
          <w:tcPr>
            <w:tcW w:w="1558" w:type="dxa"/>
            <w:noWrap/>
            <w:tcMar>
              <w:left w:w="28" w:type="dxa"/>
              <w:right w:w="28" w:type="dxa"/>
            </w:tcMar>
            <w:vAlign w:val="bottom"/>
          </w:tcPr>
          <w:p w14:paraId="7FEB9316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kern w:val="0"/>
                <w:sz w:val="18"/>
                <w:szCs w:val="18"/>
              </w:rPr>
              <w:t>172(10.22)</w:t>
            </w:r>
          </w:p>
        </w:tc>
        <w:tc>
          <w:tcPr>
            <w:tcW w:w="852" w:type="dxa"/>
            <w:noWrap/>
            <w:tcMar>
              <w:left w:w="28" w:type="dxa"/>
              <w:right w:w="28" w:type="dxa"/>
            </w:tcMar>
            <w:vAlign w:val="bottom"/>
          </w:tcPr>
          <w:p w14:paraId="0B76BA3E" w14:textId="77777777" w:rsidR="00646854" w:rsidRPr="005A2DEC" w:rsidRDefault="00646854" w:rsidP="000E18BA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5A2DEC">
              <w:rPr>
                <w:rFonts w:eastAsia="等线"/>
                <w:b/>
                <w:bCs/>
                <w:sz w:val="18"/>
                <w:szCs w:val="18"/>
              </w:rPr>
              <w:t>25.79</w:t>
            </w:r>
          </w:p>
        </w:tc>
      </w:tr>
    </w:tbl>
    <w:p w14:paraId="2544584F" w14:textId="77777777" w:rsidR="005046EC" w:rsidRDefault="005046EC"/>
    <w:sectPr w:rsidR="00504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158B86" w14:textId="77777777" w:rsidR="00333057" w:rsidRDefault="00333057" w:rsidP="00807945">
      <w:r>
        <w:separator/>
      </w:r>
    </w:p>
  </w:endnote>
  <w:endnote w:type="continuationSeparator" w:id="0">
    <w:p w14:paraId="46E2C2BE" w14:textId="77777777" w:rsidR="00333057" w:rsidRDefault="00333057" w:rsidP="00807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85AA0A" w14:textId="77777777" w:rsidR="00333057" w:rsidRDefault="00333057" w:rsidP="00807945">
      <w:r>
        <w:separator/>
      </w:r>
    </w:p>
  </w:footnote>
  <w:footnote w:type="continuationSeparator" w:id="0">
    <w:p w14:paraId="4F7F167D" w14:textId="77777777" w:rsidR="00333057" w:rsidRDefault="00333057" w:rsidP="008079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A1EEB"/>
    <w:multiLevelType w:val="hybridMultilevel"/>
    <w:tmpl w:val="916423AA"/>
    <w:lvl w:ilvl="0" w:tplc="4434DDBA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62312E01"/>
    <w:multiLevelType w:val="multilevel"/>
    <w:tmpl w:val="32347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F83CAC"/>
    <w:multiLevelType w:val="multilevel"/>
    <w:tmpl w:val="68F83CAC"/>
    <w:lvl w:ilvl="0">
      <w:start w:val="1"/>
      <w:numFmt w:val="decimal"/>
      <w:lvlText w:val="（%1）"/>
      <w:lvlJc w:val="left"/>
      <w:pPr>
        <w:ind w:left="1146" w:hanging="720"/>
      </w:pPr>
      <w:rPr>
        <w:rFonts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1691" w:hanging="420"/>
      </w:pPr>
    </w:lvl>
    <w:lvl w:ilvl="2">
      <w:start w:val="1"/>
      <w:numFmt w:val="lowerRoman"/>
      <w:lvlText w:val="%3."/>
      <w:lvlJc w:val="right"/>
      <w:pPr>
        <w:ind w:left="2111" w:hanging="420"/>
      </w:pPr>
    </w:lvl>
    <w:lvl w:ilvl="3">
      <w:start w:val="1"/>
      <w:numFmt w:val="decimal"/>
      <w:lvlText w:val="%4."/>
      <w:lvlJc w:val="left"/>
      <w:pPr>
        <w:ind w:left="2531" w:hanging="420"/>
      </w:pPr>
    </w:lvl>
    <w:lvl w:ilvl="4">
      <w:start w:val="1"/>
      <w:numFmt w:val="lowerLetter"/>
      <w:lvlText w:val="%5)"/>
      <w:lvlJc w:val="left"/>
      <w:pPr>
        <w:ind w:left="2951" w:hanging="420"/>
      </w:pPr>
    </w:lvl>
    <w:lvl w:ilvl="5">
      <w:start w:val="1"/>
      <w:numFmt w:val="lowerRoman"/>
      <w:lvlText w:val="%6."/>
      <w:lvlJc w:val="right"/>
      <w:pPr>
        <w:ind w:left="3371" w:hanging="420"/>
      </w:pPr>
    </w:lvl>
    <w:lvl w:ilvl="6">
      <w:start w:val="1"/>
      <w:numFmt w:val="decimal"/>
      <w:lvlText w:val="%7."/>
      <w:lvlJc w:val="left"/>
      <w:pPr>
        <w:ind w:left="3791" w:hanging="420"/>
      </w:pPr>
    </w:lvl>
    <w:lvl w:ilvl="7">
      <w:start w:val="1"/>
      <w:numFmt w:val="lowerLetter"/>
      <w:lvlText w:val="%8)"/>
      <w:lvlJc w:val="left"/>
      <w:pPr>
        <w:ind w:left="4211" w:hanging="420"/>
      </w:pPr>
    </w:lvl>
    <w:lvl w:ilvl="8">
      <w:start w:val="1"/>
      <w:numFmt w:val="lowerRoman"/>
      <w:lvlText w:val="%9."/>
      <w:lvlJc w:val="right"/>
      <w:pPr>
        <w:ind w:left="4631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7E"/>
    <w:rsid w:val="000E0699"/>
    <w:rsid w:val="002B634C"/>
    <w:rsid w:val="00304400"/>
    <w:rsid w:val="00315029"/>
    <w:rsid w:val="0033085A"/>
    <w:rsid w:val="00333057"/>
    <w:rsid w:val="004C63E7"/>
    <w:rsid w:val="005046EC"/>
    <w:rsid w:val="005D3933"/>
    <w:rsid w:val="00646854"/>
    <w:rsid w:val="006A7DA3"/>
    <w:rsid w:val="00807945"/>
    <w:rsid w:val="00C56043"/>
    <w:rsid w:val="00DB4E79"/>
    <w:rsid w:val="00DF5AF4"/>
    <w:rsid w:val="00E017C3"/>
    <w:rsid w:val="00E24BB6"/>
    <w:rsid w:val="00F424FF"/>
    <w:rsid w:val="00FB777E"/>
    <w:rsid w:val="00FC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EEABA"/>
  <w15:chartTrackingRefBased/>
  <w15:docId w15:val="{73E2B4C6-F270-4B11-82FD-4D86D8BD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46854"/>
    <w:pPr>
      <w:widowControl w:val="0"/>
      <w:jc w:val="both"/>
    </w:pPr>
    <w:rPr>
      <w:rFonts w:cs="Times New Roman"/>
      <w:szCs w:val="21"/>
    </w:rPr>
  </w:style>
  <w:style w:type="paragraph" w:styleId="1">
    <w:name w:val="heading 1"/>
    <w:basedOn w:val="a"/>
    <w:next w:val="a"/>
    <w:link w:val="10"/>
    <w:uiPriority w:val="99"/>
    <w:qFormat/>
    <w:rsid w:val="00807945"/>
    <w:pPr>
      <w:keepNext/>
      <w:keepLines/>
      <w:widowControl/>
      <w:spacing w:before="340" w:after="330" w:line="578" w:lineRule="auto"/>
      <w:jc w:val="left"/>
      <w:outlineLvl w:val="0"/>
    </w:pPr>
    <w:rPr>
      <w:rFonts w:eastAsia="黑体"/>
      <w:kern w:val="44"/>
      <w:sz w:val="32"/>
      <w:szCs w:val="32"/>
    </w:rPr>
  </w:style>
  <w:style w:type="paragraph" w:styleId="2">
    <w:name w:val="heading 2"/>
    <w:basedOn w:val="a"/>
    <w:next w:val="a"/>
    <w:link w:val="21"/>
    <w:uiPriority w:val="99"/>
    <w:qFormat/>
    <w:rsid w:val="00807945"/>
    <w:pPr>
      <w:keepNext/>
      <w:keepLines/>
      <w:spacing w:before="260" w:after="260" w:line="416" w:lineRule="auto"/>
      <w:outlineLvl w:val="1"/>
    </w:pPr>
    <w:rPr>
      <w:rFonts w:ascii="Arial" w:eastAsia="黑体" w:hAnsi="Arial" w:cs="Arial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1"/>
    <w:uiPriority w:val="99"/>
    <w:qFormat/>
    <w:rsid w:val="0080794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rsid w:val="00807945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等线 Light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0794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945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945"/>
    <w:rPr>
      <w:rFonts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807945"/>
    <w:rPr>
      <w:rFonts w:eastAsia="黑体" w:cs="Times New Roman"/>
      <w:kern w:val="44"/>
      <w:sz w:val="32"/>
      <w:szCs w:val="32"/>
    </w:rPr>
  </w:style>
  <w:style w:type="character" w:customStyle="1" w:styleId="20">
    <w:name w:val="标题 2 字符"/>
    <w:basedOn w:val="a0"/>
    <w:uiPriority w:val="99"/>
    <w:semiHidden/>
    <w:rsid w:val="0080794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uiPriority w:val="99"/>
    <w:semiHidden/>
    <w:rsid w:val="00807945"/>
    <w:rPr>
      <w:rFonts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9"/>
    <w:rsid w:val="00807945"/>
    <w:rPr>
      <w:rFonts w:ascii="等线 Light" w:eastAsia="等线 Light" w:hAnsi="等线 Light" w:cs="等线 Light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807945"/>
    <w:rPr>
      <w:rFonts w:cs="Times New Roman"/>
      <w:b/>
      <w:bCs/>
      <w:sz w:val="28"/>
      <w:szCs w:val="28"/>
    </w:rPr>
  </w:style>
  <w:style w:type="character" w:customStyle="1" w:styleId="21">
    <w:name w:val="标题 2 字符1"/>
    <w:basedOn w:val="a0"/>
    <w:link w:val="2"/>
    <w:uiPriority w:val="99"/>
    <w:locked/>
    <w:rsid w:val="00807945"/>
    <w:rPr>
      <w:rFonts w:ascii="Arial" w:eastAsia="黑体" w:hAnsi="Arial" w:cs="Arial"/>
      <w:b/>
      <w:bCs/>
      <w:kern w:val="0"/>
      <w:sz w:val="32"/>
      <w:szCs w:val="32"/>
    </w:rPr>
  </w:style>
  <w:style w:type="character" w:customStyle="1" w:styleId="31">
    <w:name w:val="标题 3 字符1"/>
    <w:basedOn w:val="a0"/>
    <w:link w:val="3"/>
    <w:uiPriority w:val="99"/>
    <w:locked/>
    <w:rsid w:val="00807945"/>
    <w:rPr>
      <w:rFonts w:cs="Times New Roman"/>
      <w:b/>
      <w:bCs/>
      <w:kern w:val="0"/>
      <w:sz w:val="32"/>
      <w:szCs w:val="32"/>
    </w:rPr>
  </w:style>
  <w:style w:type="character" w:customStyle="1" w:styleId="1Char">
    <w:name w:val="标题 1 Char"/>
    <w:uiPriority w:val="99"/>
    <w:rsid w:val="00807945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99"/>
    <w:qFormat/>
    <w:rsid w:val="00807945"/>
    <w:pPr>
      <w:ind w:firstLineChars="200" w:firstLine="420"/>
    </w:pPr>
  </w:style>
  <w:style w:type="table" w:styleId="a8">
    <w:name w:val="Table Grid"/>
    <w:basedOn w:val="a1"/>
    <w:uiPriority w:val="99"/>
    <w:rsid w:val="00807945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ate"/>
    <w:basedOn w:val="a"/>
    <w:next w:val="a"/>
    <w:link w:val="aa"/>
    <w:uiPriority w:val="99"/>
    <w:semiHidden/>
    <w:rsid w:val="00807945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807945"/>
    <w:rPr>
      <w:rFonts w:cs="Times New Roman"/>
      <w:szCs w:val="21"/>
    </w:rPr>
  </w:style>
  <w:style w:type="paragraph" w:styleId="ab">
    <w:name w:val="No Spacing"/>
    <w:uiPriority w:val="99"/>
    <w:qFormat/>
    <w:rsid w:val="00807945"/>
    <w:pPr>
      <w:widowControl w:val="0"/>
      <w:jc w:val="both"/>
    </w:pPr>
    <w:rPr>
      <w:rFonts w:cs="Times New Roman"/>
      <w:szCs w:val="21"/>
    </w:rPr>
  </w:style>
  <w:style w:type="character" w:styleId="ac">
    <w:name w:val="Hyperlink"/>
    <w:basedOn w:val="a0"/>
    <w:uiPriority w:val="99"/>
    <w:rsid w:val="00807945"/>
    <w:rPr>
      <w:color w:val="0000FF"/>
      <w:u w:val="single"/>
    </w:rPr>
  </w:style>
  <w:style w:type="paragraph" w:styleId="ad">
    <w:name w:val="Balloon Text"/>
    <w:basedOn w:val="a"/>
    <w:link w:val="ae"/>
    <w:uiPriority w:val="99"/>
    <w:semiHidden/>
    <w:rsid w:val="0080794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07945"/>
    <w:rPr>
      <w:rFonts w:cs="Times New Roman"/>
      <w:sz w:val="18"/>
      <w:szCs w:val="18"/>
    </w:rPr>
  </w:style>
  <w:style w:type="character" w:customStyle="1" w:styleId="cit-auth">
    <w:name w:val="cit-auth"/>
    <w:basedOn w:val="a0"/>
    <w:uiPriority w:val="99"/>
    <w:rsid w:val="00807945"/>
  </w:style>
  <w:style w:type="character" w:customStyle="1" w:styleId="cit-name-surname">
    <w:name w:val="cit-name-surname"/>
    <w:basedOn w:val="a0"/>
    <w:uiPriority w:val="99"/>
    <w:rsid w:val="00807945"/>
  </w:style>
  <w:style w:type="character" w:customStyle="1" w:styleId="cit-name-given-names">
    <w:name w:val="cit-name-given-names"/>
    <w:basedOn w:val="a0"/>
    <w:uiPriority w:val="99"/>
    <w:rsid w:val="00807945"/>
  </w:style>
  <w:style w:type="character" w:customStyle="1" w:styleId="cit-pub-date">
    <w:name w:val="cit-pub-date"/>
    <w:basedOn w:val="a0"/>
    <w:uiPriority w:val="99"/>
    <w:rsid w:val="00807945"/>
  </w:style>
  <w:style w:type="character" w:customStyle="1" w:styleId="cit-article-title">
    <w:name w:val="cit-article-title"/>
    <w:basedOn w:val="a0"/>
    <w:uiPriority w:val="99"/>
    <w:rsid w:val="00807945"/>
  </w:style>
  <w:style w:type="character" w:customStyle="1" w:styleId="cit-vol">
    <w:name w:val="cit-vol"/>
    <w:basedOn w:val="a0"/>
    <w:uiPriority w:val="99"/>
    <w:rsid w:val="00807945"/>
  </w:style>
  <w:style w:type="character" w:customStyle="1" w:styleId="cit-fpage">
    <w:name w:val="cit-fpage"/>
    <w:basedOn w:val="a0"/>
    <w:uiPriority w:val="99"/>
    <w:rsid w:val="00807945"/>
  </w:style>
  <w:style w:type="character" w:customStyle="1" w:styleId="cit-lpage">
    <w:name w:val="cit-lpage"/>
    <w:basedOn w:val="a0"/>
    <w:uiPriority w:val="99"/>
    <w:rsid w:val="00807945"/>
  </w:style>
  <w:style w:type="character" w:styleId="af">
    <w:name w:val="annotation reference"/>
    <w:basedOn w:val="a0"/>
    <w:uiPriority w:val="99"/>
    <w:semiHidden/>
    <w:rsid w:val="00807945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rsid w:val="00807945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807945"/>
    <w:rPr>
      <w:rFonts w:cs="Times New Roman"/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rsid w:val="00807945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07945"/>
    <w:rPr>
      <w:rFonts w:cs="Times New Roman"/>
      <w:b/>
      <w:bCs/>
      <w:szCs w:val="21"/>
    </w:rPr>
  </w:style>
  <w:style w:type="character" w:styleId="af4">
    <w:name w:val="Emphasis"/>
    <w:basedOn w:val="a0"/>
    <w:uiPriority w:val="20"/>
    <w:qFormat/>
    <w:rsid w:val="00807945"/>
    <w:rPr>
      <w:i/>
      <w:iCs/>
    </w:rPr>
  </w:style>
  <w:style w:type="character" w:customStyle="1" w:styleId="smallcaps">
    <w:name w:val="smallcaps"/>
    <w:basedOn w:val="a0"/>
    <w:uiPriority w:val="99"/>
    <w:rsid w:val="00807945"/>
  </w:style>
  <w:style w:type="table" w:styleId="11">
    <w:name w:val="Table Simple 1"/>
    <w:basedOn w:val="a1"/>
    <w:uiPriority w:val="99"/>
    <w:rsid w:val="00807945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22">
    <w:name w:val="Body Text Indent 2"/>
    <w:basedOn w:val="a"/>
    <w:link w:val="23"/>
    <w:uiPriority w:val="99"/>
    <w:rsid w:val="00807945"/>
    <w:pPr>
      <w:wordWrap w:val="0"/>
      <w:ind w:firstLineChars="200" w:firstLine="420"/>
    </w:pPr>
    <w:rPr>
      <w:kern w:val="52"/>
    </w:rPr>
  </w:style>
  <w:style w:type="character" w:customStyle="1" w:styleId="23">
    <w:name w:val="正文文本缩进 2 字符"/>
    <w:basedOn w:val="a0"/>
    <w:link w:val="22"/>
    <w:uiPriority w:val="99"/>
    <w:rsid w:val="00807945"/>
    <w:rPr>
      <w:rFonts w:cs="Times New Roman"/>
      <w:kern w:val="52"/>
      <w:szCs w:val="21"/>
    </w:rPr>
  </w:style>
  <w:style w:type="character" w:styleId="af5">
    <w:name w:val="page number"/>
    <w:basedOn w:val="a0"/>
    <w:uiPriority w:val="99"/>
    <w:rsid w:val="00807945"/>
  </w:style>
  <w:style w:type="character" w:customStyle="1" w:styleId="highlight">
    <w:name w:val="highlight"/>
    <w:basedOn w:val="a0"/>
    <w:uiPriority w:val="99"/>
    <w:rsid w:val="00807945"/>
  </w:style>
  <w:style w:type="character" w:customStyle="1" w:styleId="st1">
    <w:name w:val="st1"/>
    <w:basedOn w:val="a0"/>
    <w:uiPriority w:val="99"/>
    <w:rsid w:val="00807945"/>
  </w:style>
  <w:style w:type="character" w:customStyle="1" w:styleId="Char">
    <w:name w:val="页眉 Char"/>
    <w:uiPriority w:val="99"/>
    <w:rsid w:val="00807945"/>
    <w:rPr>
      <w:kern w:val="2"/>
      <w:sz w:val="18"/>
      <w:szCs w:val="18"/>
    </w:rPr>
  </w:style>
  <w:style w:type="paragraph" w:customStyle="1" w:styleId="Default">
    <w:name w:val="Default"/>
    <w:uiPriority w:val="99"/>
    <w:rsid w:val="00807945"/>
    <w:pPr>
      <w:widowControl w:val="0"/>
      <w:autoSpaceDE w:val="0"/>
      <w:autoSpaceDN w:val="0"/>
      <w:adjustRightInd w:val="0"/>
    </w:pPr>
    <w:rPr>
      <w:rFonts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uiPriority w:val="99"/>
    <w:rsid w:val="00807945"/>
  </w:style>
  <w:style w:type="character" w:customStyle="1" w:styleId="Char0">
    <w:name w:val="页脚 Char"/>
    <w:uiPriority w:val="99"/>
    <w:rsid w:val="00807945"/>
    <w:rPr>
      <w:kern w:val="2"/>
      <w:sz w:val="18"/>
      <w:szCs w:val="18"/>
    </w:rPr>
  </w:style>
  <w:style w:type="character" w:customStyle="1" w:styleId="Char1">
    <w:name w:val="批注文字 Char"/>
    <w:uiPriority w:val="99"/>
    <w:rsid w:val="00807945"/>
    <w:rPr>
      <w:kern w:val="2"/>
      <w:sz w:val="24"/>
      <w:szCs w:val="24"/>
    </w:rPr>
  </w:style>
  <w:style w:type="character" w:customStyle="1" w:styleId="Char2">
    <w:name w:val="批注主题 Char"/>
    <w:uiPriority w:val="99"/>
    <w:rsid w:val="00807945"/>
    <w:rPr>
      <w:b/>
      <w:bCs/>
      <w:kern w:val="2"/>
      <w:sz w:val="24"/>
      <w:szCs w:val="24"/>
    </w:rPr>
  </w:style>
  <w:style w:type="character" w:customStyle="1" w:styleId="Char3">
    <w:name w:val="批注框文本 Char"/>
    <w:uiPriority w:val="99"/>
    <w:rsid w:val="00807945"/>
    <w:rPr>
      <w:kern w:val="2"/>
      <w:sz w:val="18"/>
      <w:szCs w:val="18"/>
    </w:rPr>
  </w:style>
  <w:style w:type="paragraph" w:styleId="af6">
    <w:name w:val="Body Text Indent"/>
    <w:basedOn w:val="a"/>
    <w:link w:val="af7"/>
    <w:uiPriority w:val="99"/>
    <w:semiHidden/>
    <w:rsid w:val="00807945"/>
    <w:pPr>
      <w:spacing w:after="120"/>
      <w:ind w:leftChars="200" w:left="420"/>
    </w:pPr>
  </w:style>
  <w:style w:type="character" w:customStyle="1" w:styleId="af7">
    <w:name w:val="正文文本缩进 字符"/>
    <w:basedOn w:val="a0"/>
    <w:link w:val="af6"/>
    <w:uiPriority w:val="99"/>
    <w:semiHidden/>
    <w:rsid w:val="00807945"/>
    <w:rPr>
      <w:rFonts w:cs="Times New Roman"/>
      <w:szCs w:val="21"/>
    </w:rPr>
  </w:style>
  <w:style w:type="paragraph" w:styleId="af8">
    <w:name w:val="Title"/>
    <w:basedOn w:val="a"/>
    <w:link w:val="af9"/>
    <w:uiPriority w:val="99"/>
    <w:qFormat/>
    <w:rsid w:val="00807945"/>
    <w:pPr>
      <w:jc w:val="center"/>
    </w:pPr>
    <w:rPr>
      <w:sz w:val="44"/>
      <w:szCs w:val="44"/>
    </w:rPr>
  </w:style>
  <w:style w:type="character" w:customStyle="1" w:styleId="af9">
    <w:name w:val="标题 字符"/>
    <w:basedOn w:val="a0"/>
    <w:link w:val="af8"/>
    <w:uiPriority w:val="99"/>
    <w:rsid w:val="00807945"/>
    <w:rPr>
      <w:rFonts w:cs="Times New Roman"/>
      <w:sz w:val="44"/>
      <w:szCs w:val="44"/>
    </w:rPr>
  </w:style>
  <w:style w:type="paragraph" w:styleId="TOC">
    <w:name w:val="TOC Heading"/>
    <w:basedOn w:val="1"/>
    <w:next w:val="a"/>
    <w:uiPriority w:val="99"/>
    <w:qFormat/>
    <w:rsid w:val="00807945"/>
    <w:pPr>
      <w:spacing w:before="240" w:after="0" w:line="259" w:lineRule="auto"/>
      <w:outlineLvl w:val="9"/>
    </w:pPr>
    <w:rPr>
      <w:rFonts w:ascii="等线 Light" w:eastAsia="等线 Light" w:hAnsi="等线 Light" w:cs="等线 Light"/>
      <w:color w:val="2F5496"/>
      <w:kern w:val="0"/>
    </w:rPr>
  </w:style>
  <w:style w:type="paragraph" w:styleId="12">
    <w:name w:val="toc 1"/>
    <w:basedOn w:val="a"/>
    <w:next w:val="a"/>
    <w:autoRedefine/>
    <w:uiPriority w:val="99"/>
    <w:semiHidden/>
    <w:rsid w:val="00807945"/>
  </w:style>
  <w:style w:type="paragraph" w:styleId="24">
    <w:name w:val="toc 2"/>
    <w:basedOn w:val="a"/>
    <w:next w:val="a"/>
    <w:autoRedefine/>
    <w:uiPriority w:val="99"/>
    <w:semiHidden/>
    <w:rsid w:val="00807945"/>
    <w:pPr>
      <w:ind w:leftChars="200" w:left="420"/>
    </w:pPr>
  </w:style>
  <w:style w:type="paragraph" w:styleId="32">
    <w:name w:val="toc 3"/>
    <w:basedOn w:val="a"/>
    <w:next w:val="a"/>
    <w:autoRedefine/>
    <w:uiPriority w:val="99"/>
    <w:semiHidden/>
    <w:rsid w:val="00807945"/>
    <w:pPr>
      <w:ind w:leftChars="400" w:left="840"/>
    </w:pPr>
  </w:style>
  <w:style w:type="paragraph" w:styleId="41">
    <w:name w:val="toc 4"/>
    <w:basedOn w:val="a"/>
    <w:next w:val="a"/>
    <w:autoRedefine/>
    <w:uiPriority w:val="99"/>
    <w:semiHidden/>
    <w:rsid w:val="00807945"/>
    <w:pPr>
      <w:ind w:leftChars="600" w:left="1260"/>
    </w:pPr>
  </w:style>
  <w:style w:type="character" w:styleId="afa">
    <w:name w:val="FollowedHyperlink"/>
    <w:basedOn w:val="a0"/>
    <w:uiPriority w:val="99"/>
    <w:semiHidden/>
    <w:unhideWhenUsed/>
    <w:rsid w:val="00807945"/>
    <w:rPr>
      <w:color w:val="954F72"/>
      <w:u w:val="single"/>
    </w:rPr>
  </w:style>
  <w:style w:type="paragraph" w:customStyle="1" w:styleId="msonormal0">
    <w:name w:val="msonormal"/>
    <w:basedOn w:val="a"/>
    <w:rsid w:val="0080794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079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0794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807945"/>
    <w:pPr>
      <w:widowControl/>
      <w:spacing w:before="100" w:beforeAutospacing="1" w:after="100" w:afterAutospacing="1"/>
      <w:jc w:val="left"/>
    </w:pPr>
    <w:rPr>
      <w:b/>
      <w:bCs/>
      <w:kern w:val="0"/>
      <w:sz w:val="18"/>
      <w:szCs w:val="18"/>
    </w:rPr>
  </w:style>
  <w:style w:type="paragraph" w:customStyle="1" w:styleId="xl67">
    <w:name w:val="xl67"/>
    <w:basedOn w:val="a"/>
    <w:rsid w:val="00807945"/>
    <w:pPr>
      <w:widowControl/>
      <w:spacing w:before="100" w:beforeAutospacing="1" w:after="100" w:afterAutospacing="1"/>
      <w:jc w:val="left"/>
    </w:pPr>
    <w:rPr>
      <w:kern w:val="0"/>
      <w:sz w:val="18"/>
      <w:szCs w:val="18"/>
    </w:rPr>
  </w:style>
  <w:style w:type="paragraph" w:customStyle="1" w:styleId="src">
    <w:name w:val="src"/>
    <w:basedOn w:val="a"/>
    <w:rsid w:val="0080794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943</Words>
  <Characters>11079</Characters>
  <Application>Microsoft Office Word</Application>
  <DocSecurity>0</DocSecurity>
  <Lines>92</Lines>
  <Paragraphs>25</Paragraphs>
  <ScaleCrop>false</ScaleCrop>
  <Company/>
  <LinksUpToDate>false</LinksUpToDate>
  <CharactersWithSpaces>1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un</dc:creator>
  <cp:keywords/>
  <dc:description/>
  <cp:lastModifiedBy>Yun Du</cp:lastModifiedBy>
  <cp:revision>18</cp:revision>
  <dcterms:created xsi:type="dcterms:W3CDTF">2020-01-16T07:09:00Z</dcterms:created>
  <dcterms:modified xsi:type="dcterms:W3CDTF">2020-05-14T01:30:00Z</dcterms:modified>
</cp:coreProperties>
</file>